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6C81E9" w14:textId="77777777" w:rsidR="00022107" w:rsidRDefault="00022107">
      <w:pPr>
        <w:rPr>
          <w:b/>
          <w:sz w:val="36"/>
        </w:rPr>
      </w:pPr>
      <w:bookmarkStart w:id="0" w:name="OLE_LINK196"/>
      <w:bookmarkStart w:id="1" w:name="OLE_LINK197"/>
      <w:bookmarkStart w:id="2" w:name="OLE_LINK198"/>
      <w:bookmarkStart w:id="3" w:name="OLE_LINK247"/>
      <w:bookmarkStart w:id="4" w:name="OLE_LINK175"/>
      <w:bookmarkStart w:id="5" w:name="OLE_LINK135"/>
    </w:p>
    <w:p w14:paraId="109B6A9D" w14:textId="03D6544B" w:rsidR="000A3F0A" w:rsidRPr="00D81A50" w:rsidRDefault="000A3F0A">
      <w:pPr>
        <w:rPr>
          <w:b/>
          <w:sz w:val="36"/>
        </w:rPr>
      </w:pPr>
      <w:r w:rsidRPr="00D81A50">
        <w:rPr>
          <w:b/>
          <w:sz w:val="36"/>
        </w:rPr>
        <w:t xml:space="preserve">Affective computing in </w:t>
      </w:r>
      <w:r w:rsidR="00EE5F49" w:rsidRPr="00D81A50">
        <w:rPr>
          <w:b/>
          <w:sz w:val="36"/>
        </w:rPr>
        <w:t>virtual reality</w:t>
      </w:r>
      <w:r w:rsidRPr="00D81A50">
        <w:rPr>
          <w:b/>
          <w:sz w:val="36"/>
        </w:rPr>
        <w:t xml:space="preserve">: </w:t>
      </w:r>
      <w:r w:rsidR="00680677" w:rsidRPr="00D81A50">
        <w:rPr>
          <w:b/>
          <w:sz w:val="36"/>
        </w:rPr>
        <w:t xml:space="preserve">emotion </w:t>
      </w:r>
      <w:r w:rsidR="006235CE" w:rsidRPr="00D81A50">
        <w:rPr>
          <w:b/>
          <w:sz w:val="36"/>
        </w:rPr>
        <w:t xml:space="preserve">recognition </w:t>
      </w:r>
      <w:r w:rsidR="00983D69" w:rsidRPr="00D81A50">
        <w:rPr>
          <w:b/>
          <w:sz w:val="36"/>
        </w:rPr>
        <w:t xml:space="preserve">from brain and heartbeat dynamics </w:t>
      </w:r>
      <w:r w:rsidR="00894CCF" w:rsidRPr="00D81A50">
        <w:rPr>
          <w:b/>
          <w:sz w:val="36"/>
        </w:rPr>
        <w:t xml:space="preserve">using wearable </w:t>
      </w:r>
      <w:r w:rsidR="00983D69" w:rsidRPr="00D81A50">
        <w:rPr>
          <w:b/>
          <w:sz w:val="36"/>
        </w:rPr>
        <w:t>sensors</w:t>
      </w:r>
    </w:p>
    <w:bookmarkEnd w:id="0"/>
    <w:bookmarkEnd w:id="1"/>
    <w:bookmarkEnd w:id="2"/>
    <w:bookmarkEnd w:id="3"/>
    <w:bookmarkEnd w:id="4"/>
    <w:bookmarkEnd w:id="5"/>
    <w:p w14:paraId="373EA777" w14:textId="77777777" w:rsidR="000A3F0A" w:rsidRPr="00D81A50" w:rsidRDefault="000A3F0A"/>
    <w:p w14:paraId="0FC8537F" w14:textId="5C292C80" w:rsidR="00D75D31" w:rsidRPr="00347C8E" w:rsidRDefault="00D75D31">
      <w:pPr>
        <w:rPr>
          <w:lang w:val="es-ES"/>
        </w:rPr>
      </w:pPr>
      <w:r w:rsidRPr="00347C8E">
        <w:rPr>
          <w:lang w:val="es-ES"/>
        </w:rPr>
        <w:t>Javier Marín-Morales</w:t>
      </w:r>
      <w:r w:rsidRPr="00347C8E">
        <w:rPr>
          <w:vertAlign w:val="superscript"/>
          <w:lang w:val="es-ES"/>
        </w:rPr>
        <w:t>1</w:t>
      </w:r>
      <w:r w:rsidR="008E19EB" w:rsidRPr="00347C8E">
        <w:rPr>
          <w:vertAlign w:val="superscript"/>
          <w:lang w:val="es-ES"/>
        </w:rPr>
        <w:t>,*</w:t>
      </w:r>
      <w:r w:rsidRPr="00347C8E">
        <w:rPr>
          <w:lang w:val="es-ES"/>
        </w:rPr>
        <w:t xml:space="preserve">, Juan Luis </w:t>
      </w:r>
      <w:bookmarkStart w:id="6" w:name="OLE_LINK205"/>
      <w:bookmarkStart w:id="7" w:name="OLE_LINK206"/>
      <w:r w:rsidR="000B2726" w:rsidRPr="00347C8E">
        <w:rPr>
          <w:lang w:val="es-ES"/>
        </w:rPr>
        <w:t>Higuera-Trujillo</w:t>
      </w:r>
      <w:bookmarkEnd w:id="6"/>
      <w:bookmarkEnd w:id="7"/>
      <w:r w:rsidRPr="00347C8E">
        <w:rPr>
          <w:vertAlign w:val="superscript"/>
          <w:lang w:val="es-ES"/>
        </w:rPr>
        <w:t>1</w:t>
      </w:r>
      <w:r w:rsidRPr="00347C8E">
        <w:rPr>
          <w:lang w:val="es-ES"/>
        </w:rPr>
        <w:t>, Alberto Greco</w:t>
      </w:r>
      <w:r w:rsidRPr="00347C8E">
        <w:rPr>
          <w:vertAlign w:val="superscript"/>
          <w:lang w:val="es-ES"/>
        </w:rPr>
        <w:t>2</w:t>
      </w:r>
      <w:r w:rsidRPr="00347C8E">
        <w:rPr>
          <w:lang w:val="es-ES"/>
        </w:rPr>
        <w:t>, Jaime Guixeres</w:t>
      </w:r>
      <w:r w:rsidRPr="00347C8E">
        <w:rPr>
          <w:vertAlign w:val="superscript"/>
          <w:lang w:val="es-ES"/>
        </w:rPr>
        <w:t>1</w:t>
      </w:r>
      <w:r w:rsidRPr="00347C8E">
        <w:rPr>
          <w:lang w:val="es-ES"/>
        </w:rPr>
        <w:t>, Carmen Llinares</w:t>
      </w:r>
      <w:r w:rsidRPr="00347C8E">
        <w:rPr>
          <w:vertAlign w:val="superscript"/>
          <w:lang w:val="es-ES"/>
        </w:rPr>
        <w:t>1</w:t>
      </w:r>
      <w:r w:rsidRPr="00347C8E">
        <w:rPr>
          <w:lang w:val="es-ES"/>
        </w:rPr>
        <w:t>,</w:t>
      </w:r>
      <w:r w:rsidRPr="00347C8E">
        <w:rPr>
          <w:vertAlign w:val="superscript"/>
          <w:lang w:val="es-ES"/>
        </w:rPr>
        <w:t xml:space="preserve"> </w:t>
      </w:r>
      <w:bookmarkStart w:id="8" w:name="OLE_LINK237"/>
      <w:bookmarkStart w:id="9" w:name="OLE_LINK238"/>
      <w:r w:rsidR="00D215EC" w:rsidRPr="00347C8E">
        <w:rPr>
          <w:lang w:val="es-ES"/>
        </w:rPr>
        <w:t>Enzo P</w:t>
      </w:r>
      <w:r w:rsidRPr="00347C8E">
        <w:rPr>
          <w:lang w:val="es-ES"/>
        </w:rPr>
        <w:t xml:space="preserve">asquale </w:t>
      </w:r>
      <w:bookmarkStart w:id="10" w:name="OLE_LINK239"/>
      <w:bookmarkStart w:id="11" w:name="OLE_LINK240"/>
      <w:bookmarkEnd w:id="8"/>
      <w:bookmarkEnd w:id="9"/>
      <w:r w:rsidRPr="00347C8E">
        <w:rPr>
          <w:lang w:val="es-ES"/>
        </w:rPr>
        <w:t>Scilingo</w:t>
      </w:r>
      <w:r w:rsidRPr="00347C8E">
        <w:rPr>
          <w:vertAlign w:val="superscript"/>
          <w:lang w:val="es-ES"/>
        </w:rPr>
        <w:t>2</w:t>
      </w:r>
      <w:bookmarkEnd w:id="10"/>
      <w:bookmarkEnd w:id="11"/>
      <w:r w:rsidRPr="00347C8E">
        <w:rPr>
          <w:lang w:val="es-ES"/>
        </w:rPr>
        <w:t>, Mariano Alcañiz</w:t>
      </w:r>
      <w:r w:rsidRPr="00347C8E">
        <w:rPr>
          <w:vertAlign w:val="superscript"/>
          <w:lang w:val="es-ES"/>
        </w:rPr>
        <w:t>1</w:t>
      </w:r>
      <w:r w:rsidRPr="00347C8E">
        <w:rPr>
          <w:lang w:val="es-ES"/>
        </w:rPr>
        <w:t xml:space="preserve"> and Gaetano Valenza</w:t>
      </w:r>
      <w:r w:rsidRPr="00347C8E">
        <w:rPr>
          <w:vertAlign w:val="superscript"/>
          <w:lang w:val="es-ES"/>
        </w:rPr>
        <w:t>2</w:t>
      </w:r>
    </w:p>
    <w:p w14:paraId="0F35806E" w14:textId="423D82CC" w:rsidR="00D75D31" w:rsidRPr="00347C8E" w:rsidRDefault="00D75D31">
      <w:pPr>
        <w:rPr>
          <w:lang w:val="es-ES"/>
        </w:rPr>
      </w:pPr>
    </w:p>
    <w:p w14:paraId="631A05E7" w14:textId="6BFB3D20" w:rsidR="00D75D31" w:rsidRPr="00347C8E" w:rsidRDefault="00355AD9" w:rsidP="004028F5">
      <w:pPr>
        <w:widowControl w:val="0"/>
        <w:autoSpaceDE w:val="0"/>
        <w:autoSpaceDN w:val="0"/>
        <w:adjustRightInd w:val="0"/>
        <w:rPr>
          <w:lang w:val="es-ES"/>
        </w:rPr>
      </w:pPr>
      <w:r w:rsidRPr="00347C8E">
        <w:rPr>
          <w:vertAlign w:val="superscript"/>
          <w:lang w:val="es-ES"/>
        </w:rPr>
        <w:t>1</w:t>
      </w:r>
      <w:r w:rsidR="00D75D31" w:rsidRPr="00347C8E">
        <w:rPr>
          <w:lang w:val="es-ES"/>
        </w:rPr>
        <w:t xml:space="preserve"> </w:t>
      </w:r>
      <w:r w:rsidR="004028F5" w:rsidRPr="00347C8E">
        <w:rPr>
          <w:lang w:val="es-ES"/>
        </w:rPr>
        <w:t xml:space="preserve">Instituto de Investigación e Innovación en Bioingeniería, </w:t>
      </w:r>
      <w:bookmarkStart w:id="12" w:name="OLE_LINK203"/>
      <w:bookmarkStart w:id="13" w:name="OLE_LINK204"/>
      <w:bookmarkStart w:id="14" w:name="OLE_LINK268"/>
      <w:bookmarkStart w:id="15" w:name="OLE_LINK269"/>
      <w:bookmarkStart w:id="16" w:name="OLE_LINK270"/>
      <w:r w:rsidR="004028F5" w:rsidRPr="00347C8E">
        <w:rPr>
          <w:lang w:val="es-ES"/>
        </w:rPr>
        <w:t xml:space="preserve">Universitat Politècnica de </w:t>
      </w:r>
      <w:bookmarkStart w:id="17" w:name="OLE_LINK259"/>
      <w:bookmarkStart w:id="18" w:name="OLE_LINK260"/>
      <w:bookmarkStart w:id="19" w:name="OLE_LINK261"/>
      <w:r w:rsidR="004028F5" w:rsidRPr="00347C8E">
        <w:rPr>
          <w:lang w:val="es-ES"/>
        </w:rPr>
        <w:t>València</w:t>
      </w:r>
      <w:bookmarkEnd w:id="12"/>
      <w:bookmarkEnd w:id="13"/>
      <w:bookmarkEnd w:id="17"/>
      <w:bookmarkEnd w:id="18"/>
      <w:bookmarkEnd w:id="19"/>
      <w:r w:rsidR="004028F5" w:rsidRPr="00347C8E">
        <w:rPr>
          <w:lang w:val="es-ES"/>
        </w:rPr>
        <w:t>, València</w:t>
      </w:r>
      <w:bookmarkEnd w:id="14"/>
      <w:bookmarkEnd w:id="15"/>
      <w:bookmarkEnd w:id="16"/>
      <w:r w:rsidR="004028F5" w:rsidRPr="00347C8E">
        <w:rPr>
          <w:lang w:val="es-ES"/>
        </w:rPr>
        <w:t>, Spain</w:t>
      </w:r>
    </w:p>
    <w:p w14:paraId="6887B608" w14:textId="07DECB3E" w:rsidR="006D2450" w:rsidRPr="00D81A50" w:rsidRDefault="00355AD9">
      <w:r w:rsidRPr="00D81A50">
        <w:rPr>
          <w:vertAlign w:val="superscript"/>
        </w:rPr>
        <w:t>2</w:t>
      </w:r>
      <w:r w:rsidR="00D75D31" w:rsidRPr="00D81A50">
        <w:t xml:space="preserve"> </w:t>
      </w:r>
      <w:bookmarkStart w:id="20" w:name="OLE_LINK207"/>
      <w:bookmarkStart w:id="21" w:name="OLE_LINK208"/>
      <w:r w:rsidR="00CE5733">
        <w:t xml:space="preserve">Bioengineering and Robotics </w:t>
      </w:r>
      <w:r w:rsidR="00D75D31" w:rsidRPr="00D81A50">
        <w:t>Research Centre E Piaggio</w:t>
      </w:r>
      <w:bookmarkEnd w:id="20"/>
      <w:bookmarkEnd w:id="21"/>
      <w:r w:rsidR="00CE5733">
        <w:t xml:space="preserve"> &amp; </w:t>
      </w:r>
      <w:r w:rsidR="00CE5733" w:rsidRPr="00D81A50">
        <w:t>Depart</w:t>
      </w:r>
      <w:r w:rsidR="00CE5733">
        <w:t>ment of Information Engineering</w:t>
      </w:r>
      <w:r w:rsidR="00D75D31" w:rsidRPr="00D81A50">
        <w:t xml:space="preserve">, </w:t>
      </w:r>
      <w:bookmarkStart w:id="22" w:name="OLE_LINK236"/>
      <w:r w:rsidR="00D75D31" w:rsidRPr="00D81A50">
        <w:t>University of Pisa</w:t>
      </w:r>
      <w:bookmarkEnd w:id="22"/>
      <w:r w:rsidR="00D75D31" w:rsidRPr="00D81A50">
        <w:t>, Pisa, Italy</w:t>
      </w:r>
    </w:p>
    <w:p w14:paraId="187273F3" w14:textId="77E7288D" w:rsidR="006D2450" w:rsidRPr="00D81A50" w:rsidRDefault="007E3104">
      <w:r w:rsidRPr="00D81A50">
        <w:t>* Corresponding author: jamarmo@i3b.upv.es</w:t>
      </w:r>
    </w:p>
    <w:p w14:paraId="21A2B047" w14:textId="711F14E0" w:rsidR="006D2450" w:rsidRPr="00D81A50" w:rsidRDefault="006D2450"/>
    <w:p w14:paraId="40E5542F" w14:textId="77777777" w:rsidR="006D2450" w:rsidRPr="00D81A50" w:rsidRDefault="006D2450"/>
    <w:p w14:paraId="6AF22EDC" w14:textId="603FA07B" w:rsidR="006D2450" w:rsidRDefault="0047263D">
      <w:pPr>
        <w:rPr>
          <w:b/>
        </w:rPr>
      </w:pPr>
      <w:bookmarkStart w:id="23" w:name="_GoBack"/>
      <w:r w:rsidRPr="0047263D">
        <w:rPr>
          <w:b/>
        </w:rPr>
        <w:t>SUPPLEMENTARY MATERIALS</w:t>
      </w:r>
    </w:p>
    <w:bookmarkEnd w:id="23"/>
    <w:p w14:paraId="03FC7F4E" w14:textId="5B376342" w:rsidR="0047263D" w:rsidRDefault="0047263D"/>
    <w:p w14:paraId="76E7D22F" w14:textId="278C63BE" w:rsidR="0047263D" w:rsidRPr="0047263D" w:rsidRDefault="0047263D">
      <w:pPr>
        <w:rPr>
          <w:b/>
        </w:rPr>
      </w:pPr>
      <w:r w:rsidRPr="0047263D">
        <w:rPr>
          <w:b/>
        </w:rPr>
        <w:t>Emotional rooms set</w:t>
      </w:r>
    </w:p>
    <w:p w14:paraId="1B00F744" w14:textId="77777777" w:rsidR="0047263D" w:rsidRPr="00D81A50" w:rsidRDefault="0047263D"/>
    <w:p w14:paraId="4E557F0A" w14:textId="1CAF158C" w:rsidR="00A133BC" w:rsidRDefault="00A94795" w:rsidP="00A94795">
      <w:pPr>
        <w:jc w:val="both"/>
      </w:pPr>
      <w:bookmarkStart w:id="24" w:name="OLE_LINK42"/>
      <w:bookmarkStart w:id="25" w:name="OLE_LINK56"/>
      <w:bookmarkStart w:id="26" w:name="OLE_LINK234"/>
      <w:bookmarkStart w:id="27" w:name="OLE_LINK235"/>
      <w:bookmarkStart w:id="28" w:name="OLE_LINK40"/>
      <w:bookmarkStart w:id="29" w:name="OLE_LINK41"/>
      <w:bookmarkStart w:id="30" w:name="OLE_LINK69"/>
      <w:bookmarkStart w:id="31" w:name="OLE_LINK92"/>
      <w:r w:rsidRPr="0047263D">
        <w:t xml:space="preserve">High quality images of the stimuli are </w:t>
      </w:r>
      <w:r w:rsidR="0047263D">
        <w:t>available at</w:t>
      </w:r>
      <w:r w:rsidR="0047263D">
        <w:tab/>
        <w:t xml:space="preserve"> </w:t>
      </w:r>
      <w:hyperlink r:id="rId8" w:history="1">
        <w:r w:rsidR="0047263D" w:rsidRPr="00646913">
          <w:rPr>
            <w:rStyle w:val="Hipervnculo"/>
          </w:rPr>
          <w:t>http://personales.upv.es/jamarmo/emo</w:t>
        </w:r>
        <w:r w:rsidR="0047263D" w:rsidRPr="00646913">
          <w:rPr>
            <w:rStyle w:val="Hipervnculo"/>
          </w:rPr>
          <w:t>t</w:t>
        </w:r>
        <w:r w:rsidR="0047263D" w:rsidRPr="00646913">
          <w:rPr>
            <w:rStyle w:val="Hipervnculo"/>
          </w:rPr>
          <w:t>ionalrooms/</w:t>
        </w:r>
      </w:hyperlink>
      <w:r w:rsidRPr="0047263D">
        <w:t>.</w:t>
      </w:r>
    </w:p>
    <w:bookmarkEnd w:id="24"/>
    <w:bookmarkEnd w:id="25"/>
    <w:bookmarkEnd w:id="26"/>
    <w:bookmarkEnd w:id="27"/>
    <w:bookmarkEnd w:id="28"/>
    <w:bookmarkEnd w:id="29"/>
    <w:bookmarkEnd w:id="30"/>
    <w:bookmarkEnd w:id="31"/>
    <w:p w14:paraId="005892FA" w14:textId="77777777" w:rsidR="0047263D" w:rsidRPr="0047263D" w:rsidRDefault="0047263D" w:rsidP="00A94795">
      <w:pPr>
        <w:jc w:val="both"/>
      </w:pPr>
    </w:p>
    <w:sectPr w:rsidR="0047263D" w:rsidRPr="004726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A0BBEA" w14:textId="77777777" w:rsidR="00C27C3A" w:rsidRDefault="00C27C3A" w:rsidP="0000211A">
      <w:r>
        <w:separator/>
      </w:r>
    </w:p>
  </w:endnote>
  <w:endnote w:type="continuationSeparator" w:id="0">
    <w:p w14:paraId="2967E1EF" w14:textId="77777777" w:rsidR="00C27C3A" w:rsidRDefault="00C27C3A" w:rsidP="000021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10612D" w14:textId="77777777" w:rsidR="00C27C3A" w:rsidRDefault="00C27C3A" w:rsidP="0000211A">
      <w:r>
        <w:separator/>
      </w:r>
    </w:p>
  </w:footnote>
  <w:footnote w:type="continuationSeparator" w:id="0">
    <w:p w14:paraId="46F0FE7E" w14:textId="77777777" w:rsidR="00C27C3A" w:rsidRDefault="00C27C3A" w:rsidP="000021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064637"/>
    <w:multiLevelType w:val="hybridMultilevel"/>
    <w:tmpl w:val="AB9E611A"/>
    <w:lvl w:ilvl="0" w:tplc="DE8ADDE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610248"/>
    <w:multiLevelType w:val="hybridMultilevel"/>
    <w:tmpl w:val="58BEF64C"/>
    <w:lvl w:ilvl="0" w:tplc="5BC05AB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252"/>
    <w:rsid w:val="00000A4A"/>
    <w:rsid w:val="00000D52"/>
    <w:rsid w:val="000020FA"/>
    <w:rsid w:val="0000211A"/>
    <w:rsid w:val="000022E9"/>
    <w:rsid w:val="0000279A"/>
    <w:rsid w:val="000028A9"/>
    <w:rsid w:val="000136C9"/>
    <w:rsid w:val="000137FD"/>
    <w:rsid w:val="00014173"/>
    <w:rsid w:val="00015500"/>
    <w:rsid w:val="00016009"/>
    <w:rsid w:val="00016DF0"/>
    <w:rsid w:val="00020041"/>
    <w:rsid w:val="00020969"/>
    <w:rsid w:val="00022107"/>
    <w:rsid w:val="0002312A"/>
    <w:rsid w:val="00026761"/>
    <w:rsid w:val="00031AC6"/>
    <w:rsid w:val="00031BFA"/>
    <w:rsid w:val="0003267F"/>
    <w:rsid w:val="0003324C"/>
    <w:rsid w:val="0003664B"/>
    <w:rsid w:val="00036C0C"/>
    <w:rsid w:val="00036CC2"/>
    <w:rsid w:val="00040B20"/>
    <w:rsid w:val="00040EB6"/>
    <w:rsid w:val="00042455"/>
    <w:rsid w:val="00042952"/>
    <w:rsid w:val="00044753"/>
    <w:rsid w:val="000448CF"/>
    <w:rsid w:val="0004647C"/>
    <w:rsid w:val="000464B7"/>
    <w:rsid w:val="0004757F"/>
    <w:rsid w:val="00047D7D"/>
    <w:rsid w:val="000514BF"/>
    <w:rsid w:val="0005160B"/>
    <w:rsid w:val="00053CB2"/>
    <w:rsid w:val="00055288"/>
    <w:rsid w:val="00055F59"/>
    <w:rsid w:val="00056D58"/>
    <w:rsid w:val="000651AB"/>
    <w:rsid w:val="0006530D"/>
    <w:rsid w:val="0006592F"/>
    <w:rsid w:val="00066ED7"/>
    <w:rsid w:val="00070F6A"/>
    <w:rsid w:val="000710CC"/>
    <w:rsid w:val="000732D2"/>
    <w:rsid w:val="000745F0"/>
    <w:rsid w:val="00074779"/>
    <w:rsid w:val="00074B17"/>
    <w:rsid w:val="0008090C"/>
    <w:rsid w:val="00081DCF"/>
    <w:rsid w:val="0008203A"/>
    <w:rsid w:val="00082987"/>
    <w:rsid w:val="00084E2F"/>
    <w:rsid w:val="0008668A"/>
    <w:rsid w:val="0009126B"/>
    <w:rsid w:val="00091CA1"/>
    <w:rsid w:val="000942B6"/>
    <w:rsid w:val="00097ED1"/>
    <w:rsid w:val="000A1391"/>
    <w:rsid w:val="000A181A"/>
    <w:rsid w:val="000A19D3"/>
    <w:rsid w:val="000A257C"/>
    <w:rsid w:val="000A285C"/>
    <w:rsid w:val="000A2A6C"/>
    <w:rsid w:val="000A3F0A"/>
    <w:rsid w:val="000A402D"/>
    <w:rsid w:val="000A46D8"/>
    <w:rsid w:val="000A5CBB"/>
    <w:rsid w:val="000A6BA2"/>
    <w:rsid w:val="000B112E"/>
    <w:rsid w:val="000B2726"/>
    <w:rsid w:val="000B3590"/>
    <w:rsid w:val="000B3BDF"/>
    <w:rsid w:val="000B3E20"/>
    <w:rsid w:val="000B50ED"/>
    <w:rsid w:val="000B6C87"/>
    <w:rsid w:val="000B7D2F"/>
    <w:rsid w:val="000B7EF3"/>
    <w:rsid w:val="000C1DF2"/>
    <w:rsid w:val="000C2A94"/>
    <w:rsid w:val="000C4A67"/>
    <w:rsid w:val="000C5579"/>
    <w:rsid w:val="000C6445"/>
    <w:rsid w:val="000C745D"/>
    <w:rsid w:val="000D0655"/>
    <w:rsid w:val="000D200D"/>
    <w:rsid w:val="000D2172"/>
    <w:rsid w:val="000D2CFE"/>
    <w:rsid w:val="000D3C07"/>
    <w:rsid w:val="000D6E25"/>
    <w:rsid w:val="000D6E71"/>
    <w:rsid w:val="000D7711"/>
    <w:rsid w:val="000E049A"/>
    <w:rsid w:val="000E0FC9"/>
    <w:rsid w:val="000E1E7F"/>
    <w:rsid w:val="000E3DF6"/>
    <w:rsid w:val="000E4601"/>
    <w:rsid w:val="000E5EB6"/>
    <w:rsid w:val="000E60D5"/>
    <w:rsid w:val="000E7A19"/>
    <w:rsid w:val="000E7B52"/>
    <w:rsid w:val="000F0B5A"/>
    <w:rsid w:val="000F0C96"/>
    <w:rsid w:val="000F0C9E"/>
    <w:rsid w:val="000F211B"/>
    <w:rsid w:val="000F3604"/>
    <w:rsid w:val="000F3868"/>
    <w:rsid w:val="000F390A"/>
    <w:rsid w:val="000F5A46"/>
    <w:rsid w:val="000F7AB5"/>
    <w:rsid w:val="000F7AF4"/>
    <w:rsid w:val="000F7EAD"/>
    <w:rsid w:val="00100408"/>
    <w:rsid w:val="00100FBB"/>
    <w:rsid w:val="0010150C"/>
    <w:rsid w:val="00101F37"/>
    <w:rsid w:val="0010329F"/>
    <w:rsid w:val="00105189"/>
    <w:rsid w:val="001061CC"/>
    <w:rsid w:val="00106314"/>
    <w:rsid w:val="0010744A"/>
    <w:rsid w:val="00111EAF"/>
    <w:rsid w:val="00115212"/>
    <w:rsid w:val="00116633"/>
    <w:rsid w:val="00117EA7"/>
    <w:rsid w:val="00123169"/>
    <w:rsid w:val="00123318"/>
    <w:rsid w:val="001246DE"/>
    <w:rsid w:val="00125BAA"/>
    <w:rsid w:val="00126660"/>
    <w:rsid w:val="00126A5F"/>
    <w:rsid w:val="001279C0"/>
    <w:rsid w:val="001302E0"/>
    <w:rsid w:val="001304C5"/>
    <w:rsid w:val="00130B64"/>
    <w:rsid w:val="00130DF3"/>
    <w:rsid w:val="001316F7"/>
    <w:rsid w:val="00134E9B"/>
    <w:rsid w:val="00136666"/>
    <w:rsid w:val="0013712D"/>
    <w:rsid w:val="001373A0"/>
    <w:rsid w:val="00137A33"/>
    <w:rsid w:val="00137AA8"/>
    <w:rsid w:val="00137CF9"/>
    <w:rsid w:val="00137D78"/>
    <w:rsid w:val="00137FA8"/>
    <w:rsid w:val="0014331D"/>
    <w:rsid w:val="00144AC9"/>
    <w:rsid w:val="001462AE"/>
    <w:rsid w:val="001463A5"/>
    <w:rsid w:val="00147AFE"/>
    <w:rsid w:val="0015004D"/>
    <w:rsid w:val="001504BC"/>
    <w:rsid w:val="00151B56"/>
    <w:rsid w:val="00154B41"/>
    <w:rsid w:val="00154C98"/>
    <w:rsid w:val="001575B4"/>
    <w:rsid w:val="00160A8F"/>
    <w:rsid w:val="00162322"/>
    <w:rsid w:val="00162E65"/>
    <w:rsid w:val="00163D03"/>
    <w:rsid w:val="00163FF4"/>
    <w:rsid w:val="001647DC"/>
    <w:rsid w:val="0016542D"/>
    <w:rsid w:val="00165958"/>
    <w:rsid w:val="00165AC1"/>
    <w:rsid w:val="00167154"/>
    <w:rsid w:val="001672AC"/>
    <w:rsid w:val="001677D2"/>
    <w:rsid w:val="0017181F"/>
    <w:rsid w:val="001719E2"/>
    <w:rsid w:val="00172CE4"/>
    <w:rsid w:val="00172D3D"/>
    <w:rsid w:val="001748ED"/>
    <w:rsid w:val="001777B8"/>
    <w:rsid w:val="00177D89"/>
    <w:rsid w:val="00177E43"/>
    <w:rsid w:val="00183E45"/>
    <w:rsid w:val="00184AF4"/>
    <w:rsid w:val="00184E6F"/>
    <w:rsid w:val="001859B7"/>
    <w:rsid w:val="00185AE8"/>
    <w:rsid w:val="00186220"/>
    <w:rsid w:val="00187427"/>
    <w:rsid w:val="001900B5"/>
    <w:rsid w:val="00190783"/>
    <w:rsid w:val="0019087D"/>
    <w:rsid w:val="001915C7"/>
    <w:rsid w:val="00193545"/>
    <w:rsid w:val="0019383E"/>
    <w:rsid w:val="0019455B"/>
    <w:rsid w:val="001946DD"/>
    <w:rsid w:val="00196D1F"/>
    <w:rsid w:val="001A00D9"/>
    <w:rsid w:val="001A0AD7"/>
    <w:rsid w:val="001A1FF2"/>
    <w:rsid w:val="001A214D"/>
    <w:rsid w:val="001A2F0A"/>
    <w:rsid w:val="001A32BA"/>
    <w:rsid w:val="001A3896"/>
    <w:rsid w:val="001A39FC"/>
    <w:rsid w:val="001A6228"/>
    <w:rsid w:val="001A7173"/>
    <w:rsid w:val="001B02A7"/>
    <w:rsid w:val="001B12FD"/>
    <w:rsid w:val="001B16C8"/>
    <w:rsid w:val="001B19BB"/>
    <w:rsid w:val="001B4F51"/>
    <w:rsid w:val="001B6659"/>
    <w:rsid w:val="001C0418"/>
    <w:rsid w:val="001C057D"/>
    <w:rsid w:val="001C0BC6"/>
    <w:rsid w:val="001C1652"/>
    <w:rsid w:val="001C1E6F"/>
    <w:rsid w:val="001C33B9"/>
    <w:rsid w:val="001C3DAF"/>
    <w:rsid w:val="001C3DC8"/>
    <w:rsid w:val="001C6F87"/>
    <w:rsid w:val="001D02B6"/>
    <w:rsid w:val="001D04E4"/>
    <w:rsid w:val="001D1007"/>
    <w:rsid w:val="001D28E6"/>
    <w:rsid w:val="001D3813"/>
    <w:rsid w:val="001D4AC9"/>
    <w:rsid w:val="001D509C"/>
    <w:rsid w:val="001D524D"/>
    <w:rsid w:val="001D52C5"/>
    <w:rsid w:val="001D67DA"/>
    <w:rsid w:val="001D776E"/>
    <w:rsid w:val="001E0227"/>
    <w:rsid w:val="001E08C4"/>
    <w:rsid w:val="001E0AC2"/>
    <w:rsid w:val="001E104E"/>
    <w:rsid w:val="001E3296"/>
    <w:rsid w:val="001E4255"/>
    <w:rsid w:val="001E4A9E"/>
    <w:rsid w:val="001E6008"/>
    <w:rsid w:val="001E6F15"/>
    <w:rsid w:val="001F2546"/>
    <w:rsid w:val="001F335A"/>
    <w:rsid w:val="001F399A"/>
    <w:rsid w:val="001F5A16"/>
    <w:rsid w:val="001F7598"/>
    <w:rsid w:val="001F7A5A"/>
    <w:rsid w:val="00200F78"/>
    <w:rsid w:val="0020329F"/>
    <w:rsid w:val="0020334A"/>
    <w:rsid w:val="002043CF"/>
    <w:rsid w:val="00204878"/>
    <w:rsid w:val="0020723E"/>
    <w:rsid w:val="00207CE3"/>
    <w:rsid w:val="00210139"/>
    <w:rsid w:val="002104AF"/>
    <w:rsid w:val="00211CA2"/>
    <w:rsid w:val="00212223"/>
    <w:rsid w:val="00213E48"/>
    <w:rsid w:val="00214437"/>
    <w:rsid w:val="00214AA9"/>
    <w:rsid w:val="00215EC3"/>
    <w:rsid w:val="0021643E"/>
    <w:rsid w:val="00216FB9"/>
    <w:rsid w:val="00220DAA"/>
    <w:rsid w:val="002229D8"/>
    <w:rsid w:val="00223293"/>
    <w:rsid w:val="00223DA0"/>
    <w:rsid w:val="00224F7B"/>
    <w:rsid w:val="00230B86"/>
    <w:rsid w:val="00232045"/>
    <w:rsid w:val="0023238B"/>
    <w:rsid w:val="00232C1A"/>
    <w:rsid w:val="0023386C"/>
    <w:rsid w:val="0023428F"/>
    <w:rsid w:val="00235629"/>
    <w:rsid w:val="00235B21"/>
    <w:rsid w:val="0023740D"/>
    <w:rsid w:val="00237619"/>
    <w:rsid w:val="002377EE"/>
    <w:rsid w:val="00242BB4"/>
    <w:rsid w:val="00244411"/>
    <w:rsid w:val="002446F7"/>
    <w:rsid w:val="00244B68"/>
    <w:rsid w:val="00244CA6"/>
    <w:rsid w:val="00244DC2"/>
    <w:rsid w:val="00245189"/>
    <w:rsid w:val="002464F8"/>
    <w:rsid w:val="002468C5"/>
    <w:rsid w:val="00247BCE"/>
    <w:rsid w:val="00250B56"/>
    <w:rsid w:val="002521FF"/>
    <w:rsid w:val="002544B3"/>
    <w:rsid w:val="002562E8"/>
    <w:rsid w:val="00256B84"/>
    <w:rsid w:val="002572C2"/>
    <w:rsid w:val="00261D6D"/>
    <w:rsid w:val="00262131"/>
    <w:rsid w:val="00263402"/>
    <w:rsid w:val="00263A57"/>
    <w:rsid w:val="0026411C"/>
    <w:rsid w:val="002641CE"/>
    <w:rsid w:val="00264501"/>
    <w:rsid w:val="00264E7D"/>
    <w:rsid w:val="00266E6B"/>
    <w:rsid w:val="002677EB"/>
    <w:rsid w:val="00267C5B"/>
    <w:rsid w:val="00271C75"/>
    <w:rsid w:val="0027303D"/>
    <w:rsid w:val="0027344C"/>
    <w:rsid w:val="00273C4C"/>
    <w:rsid w:val="00275BC8"/>
    <w:rsid w:val="002763D4"/>
    <w:rsid w:val="00280773"/>
    <w:rsid w:val="0028210B"/>
    <w:rsid w:val="00283925"/>
    <w:rsid w:val="00284F14"/>
    <w:rsid w:val="002856DC"/>
    <w:rsid w:val="00286018"/>
    <w:rsid w:val="0028752E"/>
    <w:rsid w:val="00290017"/>
    <w:rsid w:val="00291BD5"/>
    <w:rsid w:val="00291C90"/>
    <w:rsid w:val="002939B4"/>
    <w:rsid w:val="00294CA5"/>
    <w:rsid w:val="00294D0C"/>
    <w:rsid w:val="0029520C"/>
    <w:rsid w:val="002959CB"/>
    <w:rsid w:val="002963B8"/>
    <w:rsid w:val="002A0208"/>
    <w:rsid w:val="002A2F10"/>
    <w:rsid w:val="002A4A1C"/>
    <w:rsid w:val="002A5266"/>
    <w:rsid w:val="002A60CC"/>
    <w:rsid w:val="002A6AEA"/>
    <w:rsid w:val="002B05B2"/>
    <w:rsid w:val="002B1041"/>
    <w:rsid w:val="002B1E2C"/>
    <w:rsid w:val="002B264E"/>
    <w:rsid w:val="002B2F4C"/>
    <w:rsid w:val="002B4EED"/>
    <w:rsid w:val="002B69BA"/>
    <w:rsid w:val="002C23E7"/>
    <w:rsid w:val="002C2CF2"/>
    <w:rsid w:val="002C3297"/>
    <w:rsid w:val="002C4E98"/>
    <w:rsid w:val="002C5B8D"/>
    <w:rsid w:val="002C651A"/>
    <w:rsid w:val="002C6FC4"/>
    <w:rsid w:val="002C7159"/>
    <w:rsid w:val="002C727D"/>
    <w:rsid w:val="002D0911"/>
    <w:rsid w:val="002D437C"/>
    <w:rsid w:val="002D4DC0"/>
    <w:rsid w:val="002D66CA"/>
    <w:rsid w:val="002D7722"/>
    <w:rsid w:val="002E0BFD"/>
    <w:rsid w:val="002E2BEB"/>
    <w:rsid w:val="002E3042"/>
    <w:rsid w:val="002E3A2F"/>
    <w:rsid w:val="002E503E"/>
    <w:rsid w:val="002F10FC"/>
    <w:rsid w:val="002F1403"/>
    <w:rsid w:val="002F4BAA"/>
    <w:rsid w:val="002F6F02"/>
    <w:rsid w:val="002F7C50"/>
    <w:rsid w:val="002F7CA9"/>
    <w:rsid w:val="003027EB"/>
    <w:rsid w:val="0030418C"/>
    <w:rsid w:val="0030433E"/>
    <w:rsid w:val="00310119"/>
    <w:rsid w:val="0031012D"/>
    <w:rsid w:val="00311A69"/>
    <w:rsid w:val="003124E6"/>
    <w:rsid w:val="00312E79"/>
    <w:rsid w:val="00314E92"/>
    <w:rsid w:val="00315906"/>
    <w:rsid w:val="00316018"/>
    <w:rsid w:val="00316994"/>
    <w:rsid w:val="0031706E"/>
    <w:rsid w:val="00321531"/>
    <w:rsid w:val="00322989"/>
    <w:rsid w:val="003242FE"/>
    <w:rsid w:val="00324F65"/>
    <w:rsid w:val="003257C3"/>
    <w:rsid w:val="00327DE6"/>
    <w:rsid w:val="00330B99"/>
    <w:rsid w:val="00332237"/>
    <w:rsid w:val="00333F60"/>
    <w:rsid w:val="0033576B"/>
    <w:rsid w:val="00335A48"/>
    <w:rsid w:val="00336248"/>
    <w:rsid w:val="00337CEC"/>
    <w:rsid w:val="00337EEC"/>
    <w:rsid w:val="00341947"/>
    <w:rsid w:val="00341E22"/>
    <w:rsid w:val="0034472F"/>
    <w:rsid w:val="00347C8E"/>
    <w:rsid w:val="0035069B"/>
    <w:rsid w:val="003513C7"/>
    <w:rsid w:val="0035169D"/>
    <w:rsid w:val="0035248A"/>
    <w:rsid w:val="003537EA"/>
    <w:rsid w:val="00353C92"/>
    <w:rsid w:val="00353F36"/>
    <w:rsid w:val="00354882"/>
    <w:rsid w:val="00354980"/>
    <w:rsid w:val="00354DCF"/>
    <w:rsid w:val="00355AD9"/>
    <w:rsid w:val="00355DD0"/>
    <w:rsid w:val="0035693C"/>
    <w:rsid w:val="0036000F"/>
    <w:rsid w:val="0036143A"/>
    <w:rsid w:val="003623B1"/>
    <w:rsid w:val="003625D8"/>
    <w:rsid w:val="003625EA"/>
    <w:rsid w:val="003669B0"/>
    <w:rsid w:val="00367501"/>
    <w:rsid w:val="003709F1"/>
    <w:rsid w:val="00370E6D"/>
    <w:rsid w:val="00370FAF"/>
    <w:rsid w:val="00371216"/>
    <w:rsid w:val="003758F8"/>
    <w:rsid w:val="00376D57"/>
    <w:rsid w:val="00376EAA"/>
    <w:rsid w:val="00377005"/>
    <w:rsid w:val="00377FDB"/>
    <w:rsid w:val="00380DB3"/>
    <w:rsid w:val="00381569"/>
    <w:rsid w:val="00381640"/>
    <w:rsid w:val="00381987"/>
    <w:rsid w:val="00381E34"/>
    <w:rsid w:val="003820B2"/>
    <w:rsid w:val="00385F24"/>
    <w:rsid w:val="00387A29"/>
    <w:rsid w:val="00387BEF"/>
    <w:rsid w:val="0039040E"/>
    <w:rsid w:val="00390FA1"/>
    <w:rsid w:val="00391A9A"/>
    <w:rsid w:val="00392398"/>
    <w:rsid w:val="00393F8E"/>
    <w:rsid w:val="00394ACC"/>
    <w:rsid w:val="00397076"/>
    <w:rsid w:val="003A13B0"/>
    <w:rsid w:val="003A386C"/>
    <w:rsid w:val="003A3B11"/>
    <w:rsid w:val="003A44EC"/>
    <w:rsid w:val="003A65B6"/>
    <w:rsid w:val="003B01A7"/>
    <w:rsid w:val="003B205B"/>
    <w:rsid w:val="003B2E6C"/>
    <w:rsid w:val="003B318F"/>
    <w:rsid w:val="003B3CCD"/>
    <w:rsid w:val="003B5D3E"/>
    <w:rsid w:val="003B60F7"/>
    <w:rsid w:val="003B64DE"/>
    <w:rsid w:val="003B7425"/>
    <w:rsid w:val="003C04D0"/>
    <w:rsid w:val="003C0B01"/>
    <w:rsid w:val="003C127E"/>
    <w:rsid w:val="003C1AA7"/>
    <w:rsid w:val="003C359E"/>
    <w:rsid w:val="003C429F"/>
    <w:rsid w:val="003C688F"/>
    <w:rsid w:val="003D02A9"/>
    <w:rsid w:val="003D123A"/>
    <w:rsid w:val="003D1DA8"/>
    <w:rsid w:val="003D2DD2"/>
    <w:rsid w:val="003D6E96"/>
    <w:rsid w:val="003E196D"/>
    <w:rsid w:val="003E3753"/>
    <w:rsid w:val="003E3F8D"/>
    <w:rsid w:val="003E67F9"/>
    <w:rsid w:val="003F024E"/>
    <w:rsid w:val="003F0353"/>
    <w:rsid w:val="003F0799"/>
    <w:rsid w:val="003F07DC"/>
    <w:rsid w:val="003F0C6A"/>
    <w:rsid w:val="003F14BC"/>
    <w:rsid w:val="003F53E8"/>
    <w:rsid w:val="00400C9C"/>
    <w:rsid w:val="00401160"/>
    <w:rsid w:val="004016AC"/>
    <w:rsid w:val="004028F5"/>
    <w:rsid w:val="004029B5"/>
    <w:rsid w:val="00403C39"/>
    <w:rsid w:val="0040682F"/>
    <w:rsid w:val="0040724F"/>
    <w:rsid w:val="00410AAB"/>
    <w:rsid w:val="00411DB7"/>
    <w:rsid w:val="00412213"/>
    <w:rsid w:val="004124B1"/>
    <w:rsid w:val="00413779"/>
    <w:rsid w:val="00413CCD"/>
    <w:rsid w:val="00414065"/>
    <w:rsid w:val="00414421"/>
    <w:rsid w:val="00414E91"/>
    <w:rsid w:val="00416443"/>
    <w:rsid w:val="004166DC"/>
    <w:rsid w:val="00416BE0"/>
    <w:rsid w:val="00417373"/>
    <w:rsid w:val="00417CD7"/>
    <w:rsid w:val="004228E0"/>
    <w:rsid w:val="00425846"/>
    <w:rsid w:val="0042616B"/>
    <w:rsid w:val="00426540"/>
    <w:rsid w:val="00426755"/>
    <w:rsid w:val="00426A0F"/>
    <w:rsid w:val="00427ADB"/>
    <w:rsid w:val="00430ADD"/>
    <w:rsid w:val="00431A4A"/>
    <w:rsid w:val="00432265"/>
    <w:rsid w:val="0043316E"/>
    <w:rsid w:val="00433B0F"/>
    <w:rsid w:val="004364BD"/>
    <w:rsid w:val="0043796B"/>
    <w:rsid w:val="00437EA0"/>
    <w:rsid w:val="00440670"/>
    <w:rsid w:val="00440B6D"/>
    <w:rsid w:val="0044328C"/>
    <w:rsid w:val="00443E85"/>
    <w:rsid w:val="00444A65"/>
    <w:rsid w:val="004467B4"/>
    <w:rsid w:val="00447293"/>
    <w:rsid w:val="00447C82"/>
    <w:rsid w:val="0045033A"/>
    <w:rsid w:val="00454539"/>
    <w:rsid w:val="00455A40"/>
    <w:rsid w:val="00456AF2"/>
    <w:rsid w:val="00457F70"/>
    <w:rsid w:val="00460A14"/>
    <w:rsid w:val="00461574"/>
    <w:rsid w:val="00461830"/>
    <w:rsid w:val="004625B6"/>
    <w:rsid w:val="00463109"/>
    <w:rsid w:val="00463488"/>
    <w:rsid w:val="00463B6A"/>
    <w:rsid w:val="00464A26"/>
    <w:rsid w:val="00464BCC"/>
    <w:rsid w:val="00467AAB"/>
    <w:rsid w:val="00470F13"/>
    <w:rsid w:val="00471057"/>
    <w:rsid w:val="00471977"/>
    <w:rsid w:val="0047263D"/>
    <w:rsid w:val="0047263E"/>
    <w:rsid w:val="00474019"/>
    <w:rsid w:val="004754BE"/>
    <w:rsid w:val="004762F4"/>
    <w:rsid w:val="00477882"/>
    <w:rsid w:val="0047793F"/>
    <w:rsid w:val="0048012A"/>
    <w:rsid w:val="004802BB"/>
    <w:rsid w:val="00481C2C"/>
    <w:rsid w:val="00481CCF"/>
    <w:rsid w:val="0048216D"/>
    <w:rsid w:val="0048259F"/>
    <w:rsid w:val="0048271E"/>
    <w:rsid w:val="00484BCC"/>
    <w:rsid w:val="00484DF5"/>
    <w:rsid w:val="00485E75"/>
    <w:rsid w:val="0048655D"/>
    <w:rsid w:val="00487458"/>
    <w:rsid w:val="00490C1E"/>
    <w:rsid w:val="004912DA"/>
    <w:rsid w:val="00492EEA"/>
    <w:rsid w:val="00493225"/>
    <w:rsid w:val="00493B0D"/>
    <w:rsid w:val="00493CF6"/>
    <w:rsid w:val="004946CE"/>
    <w:rsid w:val="00495A08"/>
    <w:rsid w:val="00495F73"/>
    <w:rsid w:val="0049787D"/>
    <w:rsid w:val="00497C9F"/>
    <w:rsid w:val="004A079F"/>
    <w:rsid w:val="004A1C2E"/>
    <w:rsid w:val="004A365D"/>
    <w:rsid w:val="004A46B0"/>
    <w:rsid w:val="004A48A0"/>
    <w:rsid w:val="004A5961"/>
    <w:rsid w:val="004A5C9D"/>
    <w:rsid w:val="004B124B"/>
    <w:rsid w:val="004B1443"/>
    <w:rsid w:val="004B247E"/>
    <w:rsid w:val="004B34B7"/>
    <w:rsid w:val="004B5D0F"/>
    <w:rsid w:val="004B6A09"/>
    <w:rsid w:val="004B76AC"/>
    <w:rsid w:val="004C0691"/>
    <w:rsid w:val="004C09A7"/>
    <w:rsid w:val="004C1930"/>
    <w:rsid w:val="004C26AA"/>
    <w:rsid w:val="004C2C4E"/>
    <w:rsid w:val="004C2E4B"/>
    <w:rsid w:val="004C448E"/>
    <w:rsid w:val="004C56A3"/>
    <w:rsid w:val="004C676D"/>
    <w:rsid w:val="004D0736"/>
    <w:rsid w:val="004D0B79"/>
    <w:rsid w:val="004D231A"/>
    <w:rsid w:val="004D26AA"/>
    <w:rsid w:val="004D3D3A"/>
    <w:rsid w:val="004D473D"/>
    <w:rsid w:val="004D4A25"/>
    <w:rsid w:val="004D758E"/>
    <w:rsid w:val="004E1B98"/>
    <w:rsid w:val="004E2B6A"/>
    <w:rsid w:val="004E4901"/>
    <w:rsid w:val="004E50C9"/>
    <w:rsid w:val="004E52DB"/>
    <w:rsid w:val="004E6B50"/>
    <w:rsid w:val="004F073B"/>
    <w:rsid w:val="004F1697"/>
    <w:rsid w:val="004F1D94"/>
    <w:rsid w:val="004F3956"/>
    <w:rsid w:val="004F44EC"/>
    <w:rsid w:val="004F5F1C"/>
    <w:rsid w:val="004F6014"/>
    <w:rsid w:val="004F6F60"/>
    <w:rsid w:val="004F7345"/>
    <w:rsid w:val="005007C5"/>
    <w:rsid w:val="00502014"/>
    <w:rsid w:val="00505D3D"/>
    <w:rsid w:val="005109A1"/>
    <w:rsid w:val="00510BAE"/>
    <w:rsid w:val="00510F97"/>
    <w:rsid w:val="00511026"/>
    <w:rsid w:val="005141F3"/>
    <w:rsid w:val="0051446D"/>
    <w:rsid w:val="00517851"/>
    <w:rsid w:val="00522C92"/>
    <w:rsid w:val="005238CA"/>
    <w:rsid w:val="00523BAC"/>
    <w:rsid w:val="00524F96"/>
    <w:rsid w:val="005265E5"/>
    <w:rsid w:val="0052777D"/>
    <w:rsid w:val="00531AE1"/>
    <w:rsid w:val="00531D08"/>
    <w:rsid w:val="005324A7"/>
    <w:rsid w:val="00540072"/>
    <w:rsid w:val="00541036"/>
    <w:rsid w:val="005412BE"/>
    <w:rsid w:val="005416CB"/>
    <w:rsid w:val="00541FB5"/>
    <w:rsid w:val="00543349"/>
    <w:rsid w:val="005438EC"/>
    <w:rsid w:val="00545B4A"/>
    <w:rsid w:val="00545CA7"/>
    <w:rsid w:val="00546999"/>
    <w:rsid w:val="00547249"/>
    <w:rsid w:val="0055061E"/>
    <w:rsid w:val="00551C80"/>
    <w:rsid w:val="0055278B"/>
    <w:rsid w:val="00554943"/>
    <w:rsid w:val="005562C1"/>
    <w:rsid w:val="00557514"/>
    <w:rsid w:val="005577D5"/>
    <w:rsid w:val="00557C3F"/>
    <w:rsid w:val="0056293A"/>
    <w:rsid w:val="00563D35"/>
    <w:rsid w:val="00565EF8"/>
    <w:rsid w:val="00570908"/>
    <w:rsid w:val="00570E26"/>
    <w:rsid w:val="00572600"/>
    <w:rsid w:val="0057327C"/>
    <w:rsid w:val="005740AB"/>
    <w:rsid w:val="00574A98"/>
    <w:rsid w:val="005778EC"/>
    <w:rsid w:val="00580B9E"/>
    <w:rsid w:val="00581776"/>
    <w:rsid w:val="00581844"/>
    <w:rsid w:val="005818BA"/>
    <w:rsid w:val="0058516E"/>
    <w:rsid w:val="00585CDA"/>
    <w:rsid w:val="00585FA4"/>
    <w:rsid w:val="005874F4"/>
    <w:rsid w:val="00587EF7"/>
    <w:rsid w:val="0059449F"/>
    <w:rsid w:val="005949C4"/>
    <w:rsid w:val="00595336"/>
    <w:rsid w:val="00595F6A"/>
    <w:rsid w:val="00596DDC"/>
    <w:rsid w:val="00597A54"/>
    <w:rsid w:val="005A057D"/>
    <w:rsid w:val="005A06C3"/>
    <w:rsid w:val="005A1D54"/>
    <w:rsid w:val="005B0B10"/>
    <w:rsid w:val="005B533B"/>
    <w:rsid w:val="005B7546"/>
    <w:rsid w:val="005C0225"/>
    <w:rsid w:val="005C06B0"/>
    <w:rsid w:val="005C10E2"/>
    <w:rsid w:val="005C30CD"/>
    <w:rsid w:val="005C30F2"/>
    <w:rsid w:val="005C3655"/>
    <w:rsid w:val="005C3958"/>
    <w:rsid w:val="005C4A90"/>
    <w:rsid w:val="005C61DA"/>
    <w:rsid w:val="005D1861"/>
    <w:rsid w:val="005D3D9E"/>
    <w:rsid w:val="005D42A5"/>
    <w:rsid w:val="005D45CD"/>
    <w:rsid w:val="005D664A"/>
    <w:rsid w:val="005D6ECA"/>
    <w:rsid w:val="005E06F0"/>
    <w:rsid w:val="005E0837"/>
    <w:rsid w:val="005E0EFF"/>
    <w:rsid w:val="005E17F1"/>
    <w:rsid w:val="005E1C5D"/>
    <w:rsid w:val="005E4568"/>
    <w:rsid w:val="005E4662"/>
    <w:rsid w:val="005E46D6"/>
    <w:rsid w:val="005E4BEF"/>
    <w:rsid w:val="005E5C86"/>
    <w:rsid w:val="005E6329"/>
    <w:rsid w:val="005E6677"/>
    <w:rsid w:val="005E773B"/>
    <w:rsid w:val="005F181C"/>
    <w:rsid w:val="005F34E1"/>
    <w:rsid w:val="005F4B9F"/>
    <w:rsid w:val="005F5060"/>
    <w:rsid w:val="005F5762"/>
    <w:rsid w:val="005F613E"/>
    <w:rsid w:val="005F6203"/>
    <w:rsid w:val="005F6659"/>
    <w:rsid w:val="005F6EC8"/>
    <w:rsid w:val="005F7555"/>
    <w:rsid w:val="006000C6"/>
    <w:rsid w:val="00600387"/>
    <w:rsid w:val="00601E09"/>
    <w:rsid w:val="00602117"/>
    <w:rsid w:val="00602F57"/>
    <w:rsid w:val="00605390"/>
    <w:rsid w:val="00605808"/>
    <w:rsid w:val="00606060"/>
    <w:rsid w:val="0060628E"/>
    <w:rsid w:val="00606863"/>
    <w:rsid w:val="00607026"/>
    <w:rsid w:val="006076B8"/>
    <w:rsid w:val="0061041F"/>
    <w:rsid w:val="00610CA4"/>
    <w:rsid w:val="00611611"/>
    <w:rsid w:val="006126B8"/>
    <w:rsid w:val="0061308D"/>
    <w:rsid w:val="00613A09"/>
    <w:rsid w:val="00613CEA"/>
    <w:rsid w:val="00614449"/>
    <w:rsid w:val="006155B8"/>
    <w:rsid w:val="00616823"/>
    <w:rsid w:val="00617B9E"/>
    <w:rsid w:val="0062083A"/>
    <w:rsid w:val="00622050"/>
    <w:rsid w:val="006226BD"/>
    <w:rsid w:val="006232D0"/>
    <w:rsid w:val="006235A9"/>
    <w:rsid w:val="006235CE"/>
    <w:rsid w:val="00624556"/>
    <w:rsid w:val="0063016C"/>
    <w:rsid w:val="0063104E"/>
    <w:rsid w:val="00632EBF"/>
    <w:rsid w:val="00632FE4"/>
    <w:rsid w:val="00632FE5"/>
    <w:rsid w:val="00634BC9"/>
    <w:rsid w:val="00634E85"/>
    <w:rsid w:val="00636F00"/>
    <w:rsid w:val="006425C6"/>
    <w:rsid w:val="00642BA2"/>
    <w:rsid w:val="006433EF"/>
    <w:rsid w:val="006443FE"/>
    <w:rsid w:val="00644436"/>
    <w:rsid w:val="00644852"/>
    <w:rsid w:val="006454A3"/>
    <w:rsid w:val="00646B77"/>
    <w:rsid w:val="00646D5B"/>
    <w:rsid w:val="00646FEA"/>
    <w:rsid w:val="00647A71"/>
    <w:rsid w:val="00653008"/>
    <w:rsid w:val="00653F45"/>
    <w:rsid w:val="00654394"/>
    <w:rsid w:val="00654A64"/>
    <w:rsid w:val="00657396"/>
    <w:rsid w:val="00660280"/>
    <w:rsid w:val="00661674"/>
    <w:rsid w:val="006652C1"/>
    <w:rsid w:val="00667252"/>
    <w:rsid w:val="00667B7C"/>
    <w:rsid w:val="00667E7F"/>
    <w:rsid w:val="00673DD0"/>
    <w:rsid w:val="0067443A"/>
    <w:rsid w:val="00674526"/>
    <w:rsid w:val="00674692"/>
    <w:rsid w:val="00676F9F"/>
    <w:rsid w:val="00680677"/>
    <w:rsid w:val="00680800"/>
    <w:rsid w:val="00680BC8"/>
    <w:rsid w:val="00680CC0"/>
    <w:rsid w:val="00681ADF"/>
    <w:rsid w:val="00681BDE"/>
    <w:rsid w:val="00683529"/>
    <w:rsid w:val="00683B73"/>
    <w:rsid w:val="00684150"/>
    <w:rsid w:val="00685C55"/>
    <w:rsid w:val="00685FCD"/>
    <w:rsid w:val="00692119"/>
    <w:rsid w:val="00696EA7"/>
    <w:rsid w:val="00697A6A"/>
    <w:rsid w:val="00697E4D"/>
    <w:rsid w:val="006A060C"/>
    <w:rsid w:val="006A0B0A"/>
    <w:rsid w:val="006A1C7A"/>
    <w:rsid w:val="006A2816"/>
    <w:rsid w:val="006A2B49"/>
    <w:rsid w:val="006A41B2"/>
    <w:rsid w:val="006A7153"/>
    <w:rsid w:val="006A75A8"/>
    <w:rsid w:val="006A7FA9"/>
    <w:rsid w:val="006B02C6"/>
    <w:rsid w:val="006B1FF0"/>
    <w:rsid w:val="006B2091"/>
    <w:rsid w:val="006B29D0"/>
    <w:rsid w:val="006B485A"/>
    <w:rsid w:val="006B4DBA"/>
    <w:rsid w:val="006B5181"/>
    <w:rsid w:val="006B6713"/>
    <w:rsid w:val="006C011E"/>
    <w:rsid w:val="006C1079"/>
    <w:rsid w:val="006C1588"/>
    <w:rsid w:val="006C1DA7"/>
    <w:rsid w:val="006C2F99"/>
    <w:rsid w:val="006C3527"/>
    <w:rsid w:val="006C4D46"/>
    <w:rsid w:val="006C5CE7"/>
    <w:rsid w:val="006C5F7E"/>
    <w:rsid w:val="006C617E"/>
    <w:rsid w:val="006C695B"/>
    <w:rsid w:val="006C6B55"/>
    <w:rsid w:val="006C79B7"/>
    <w:rsid w:val="006D0347"/>
    <w:rsid w:val="006D1DD1"/>
    <w:rsid w:val="006D2450"/>
    <w:rsid w:val="006D24FD"/>
    <w:rsid w:val="006D3E6F"/>
    <w:rsid w:val="006D5AB7"/>
    <w:rsid w:val="006D6A86"/>
    <w:rsid w:val="006D70CD"/>
    <w:rsid w:val="006D7A2D"/>
    <w:rsid w:val="006E1178"/>
    <w:rsid w:val="006E24D8"/>
    <w:rsid w:val="006E4550"/>
    <w:rsid w:val="006E536B"/>
    <w:rsid w:val="006E632E"/>
    <w:rsid w:val="006E729B"/>
    <w:rsid w:val="006E7996"/>
    <w:rsid w:val="006F0D85"/>
    <w:rsid w:val="006F1A35"/>
    <w:rsid w:val="006F1A9A"/>
    <w:rsid w:val="006F2B27"/>
    <w:rsid w:val="006F2E5B"/>
    <w:rsid w:val="006F465E"/>
    <w:rsid w:val="006F5F39"/>
    <w:rsid w:val="006F6461"/>
    <w:rsid w:val="006F6E64"/>
    <w:rsid w:val="006F6FDF"/>
    <w:rsid w:val="006F76E6"/>
    <w:rsid w:val="00700D3F"/>
    <w:rsid w:val="00701DF7"/>
    <w:rsid w:val="007023F3"/>
    <w:rsid w:val="0070267F"/>
    <w:rsid w:val="0070285C"/>
    <w:rsid w:val="00703E6B"/>
    <w:rsid w:val="00703F9E"/>
    <w:rsid w:val="00705C38"/>
    <w:rsid w:val="00706DA2"/>
    <w:rsid w:val="0070727E"/>
    <w:rsid w:val="007104D0"/>
    <w:rsid w:val="007105D8"/>
    <w:rsid w:val="00712682"/>
    <w:rsid w:val="00713A83"/>
    <w:rsid w:val="00713CF9"/>
    <w:rsid w:val="00715C2B"/>
    <w:rsid w:val="00716422"/>
    <w:rsid w:val="007174FF"/>
    <w:rsid w:val="00720697"/>
    <w:rsid w:val="007227A4"/>
    <w:rsid w:val="0072429C"/>
    <w:rsid w:val="00724C24"/>
    <w:rsid w:val="0072601A"/>
    <w:rsid w:val="00726FF6"/>
    <w:rsid w:val="0072774A"/>
    <w:rsid w:val="00730C7C"/>
    <w:rsid w:val="00730D3A"/>
    <w:rsid w:val="007313CD"/>
    <w:rsid w:val="00733DFC"/>
    <w:rsid w:val="007343A7"/>
    <w:rsid w:val="00734A6A"/>
    <w:rsid w:val="00736171"/>
    <w:rsid w:val="00736687"/>
    <w:rsid w:val="007375C3"/>
    <w:rsid w:val="00737674"/>
    <w:rsid w:val="007410FB"/>
    <w:rsid w:val="00741288"/>
    <w:rsid w:val="0074197D"/>
    <w:rsid w:val="0074559F"/>
    <w:rsid w:val="00746F16"/>
    <w:rsid w:val="007508C0"/>
    <w:rsid w:val="00750DA4"/>
    <w:rsid w:val="00751836"/>
    <w:rsid w:val="00751E0E"/>
    <w:rsid w:val="007529A5"/>
    <w:rsid w:val="00755C87"/>
    <w:rsid w:val="00757B58"/>
    <w:rsid w:val="00760325"/>
    <w:rsid w:val="00761914"/>
    <w:rsid w:val="0076368B"/>
    <w:rsid w:val="00767DD5"/>
    <w:rsid w:val="00770536"/>
    <w:rsid w:val="00770DD6"/>
    <w:rsid w:val="00770F7F"/>
    <w:rsid w:val="00771A9B"/>
    <w:rsid w:val="00771B8D"/>
    <w:rsid w:val="00771CB2"/>
    <w:rsid w:val="00774CD4"/>
    <w:rsid w:val="00775059"/>
    <w:rsid w:val="00775270"/>
    <w:rsid w:val="007755A1"/>
    <w:rsid w:val="007757F8"/>
    <w:rsid w:val="007758C5"/>
    <w:rsid w:val="00777509"/>
    <w:rsid w:val="00777C14"/>
    <w:rsid w:val="00781443"/>
    <w:rsid w:val="0078195F"/>
    <w:rsid w:val="00782D0C"/>
    <w:rsid w:val="007837D3"/>
    <w:rsid w:val="00784A75"/>
    <w:rsid w:val="00785C16"/>
    <w:rsid w:val="00785F40"/>
    <w:rsid w:val="007862FC"/>
    <w:rsid w:val="00787DC9"/>
    <w:rsid w:val="007907EE"/>
    <w:rsid w:val="007907F9"/>
    <w:rsid w:val="00790CF5"/>
    <w:rsid w:val="0079185D"/>
    <w:rsid w:val="00791CCB"/>
    <w:rsid w:val="007922A1"/>
    <w:rsid w:val="00793C83"/>
    <w:rsid w:val="00794B79"/>
    <w:rsid w:val="0079731C"/>
    <w:rsid w:val="00797A9E"/>
    <w:rsid w:val="007A02A7"/>
    <w:rsid w:val="007A0365"/>
    <w:rsid w:val="007A1525"/>
    <w:rsid w:val="007A171C"/>
    <w:rsid w:val="007A20DA"/>
    <w:rsid w:val="007A3EAF"/>
    <w:rsid w:val="007A3EE0"/>
    <w:rsid w:val="007A4388"/>
    <w:rsid w:val="007A4B8D"/>
    <w:rsid w:val="007A5016"/>
    <w:rsid w:val="007A681B"/>
    <w:rsid w:val="007A7002"/>
    <w:rsid w:val="007A7D6D"/>
    <w:rsid w:val="007A7F62"/>
    <w:rsid w:val="007B067C"/>
    <w:rsid w:val="007B2B41"/>
    <w:rsid w:val="007B380C"/>
    <w:rsid w:val="007B3B43"/>
    <w:rsid w:val="007B4381"/>
    <w:rsid w:val="007B44C1"/>
    <w:rsid w:val="007B51A3"/>
    <w:rsid w:val="007B56B6"/>
    <w:rsid w:val="007B6CC3"/>
    <w:rsid w:val="007B7357"/>
    <w:rsid w:val="007B77C1"/>
    <w:rsid w:val="007B7FF8"/>
    <w:rsid w:val="007C0464"/>
    <w:rsid w:val="007C0681"/>
    <w:rsid w:val="007C1689"/>
    <w:rsid w:val="007C1D43"/>
    <w:rsid w:val="007C20E5"/>
    <w:rsid w:val="007C2883"/>
    <w:rsid w:val="007C3014"/>
    <w:rsid w:val="007C3779"/>
    <w:rsid w:val="007C660C"/>
    <w:rsid w:val="007D0552"/>
    <w:rsid w:val="007D404A"/>
    <w:rsid w:val="007D5C52"/>
    <w:rsid w:val="007D6465"/>
    <w:rsid w:val="007D75E4"/>
    <w:rsid w:val="007E0802"/>
    <w:rsid w:val="007E0BC1"/>
    <w:rsid w:val="007E24B0"/>
    <w:rsid w:val="007E2855"/>
    <w:rsid w:val="007E2873"/>
    <w:rsid w:val="007E3104"/>
    <w:rsid w:val="007E3E9C"/>
    <w:rsid w:val="007E43F5"/>
    <w:rsid w:val="007E49AD"/>
    <w:rsid w:val="007E7569"/>
    <w:rsid w:val="007F09E4"/>
    <w:rsid w:val="007F292D"/>
    <w:rsid w:val="007F2BE2"/>
    <w:rsid w:val="007F49D5"/>
    <w:rsid w:val="007F75E2"/>
    <w:rsid w:val="007F779E"/>
    <w:rsid w:val="008015B1"/>
    <w:rsid w:val="0080165C"/>
    <w:rsid w:val="0080180C"/>
    <w:rsid w:val="008023F4"/>
    <w:rsid w:val="00802C4E"/>
    <w:rsid w:val="00802FB9"/>
    <w:rsid w:val="008042CD"/>
    <w:rsid w:val="0080430B"/>
    <w:rsid w:val="008051B8"/>
    <w:rsid w:val="0080523A"/>
    <w:rsid w:val="00805C74"/>
    <w:rsid w:val="00805F4C"/>
    <w:rsid w:val="00806346"/>
    <w:rsid w:val="00806CA2"/>
    <w:rsid w:val="00806FF4"/>
    <w:rsid w:val="00810E78"/>
    <w:rsid w:val="00811602"/>
    <w:rsid w:val="0082005E"/>
    <w:rsid w:val="008215D7"/>
    <w:rsid w:val="00822CC2"/>
    <w:rsid w:val="00822FAA"/>
    <w:rsid w:val="00823348"/>
    <w:rsid w:val="008236E1"/>
    <w:rsid w:val="00823A53"/>
    <w:rsid w:val="00823E45"/>
    <w:rsid w:val="00824423"/>
    <w:rsid w:val="00824AFF"/>
    <w:rsid w:val="00825762"/>
    <w:rsid w:val="0082627A"/>
    <w:rsid w:val="0082785C"/>
    <w:rsid w:val="00830174"/>
    <w:rsid w:val="008303B4"/>
    <w:rsid w:val="00831115"/>
    <w:rsid w:val="0083174F"/>
    <w:rsid w:val="00831CFD"/>
    <w:rsid w:val="00831F4E"/>
    <w:rsid w:val="00832276"/>
    <w:rsid w:val="00833F96"/>
    <w:rsid w:val="00836D73"/>
    <w:rsid w:val="00837907"/>
    <w:rsid w:val="008407AB"/>
    <w:rsid w:val="008415CE"/>
    <w:rsid w:val="00841702"/>
    <w:rsid w:val="00841F0F"/>
    <w:rsid w:val="00842FAE"/>
    <w:rsid w:val="00844FC5"/>
    <w:rsid w:val="008455EE"/>
    <w:rsid w:val="00846155"/>
    <w:rsid w:val="008515B0"/>
    <w:rsid w:val="00851990"/>
    <w:rsid w:val="00851DFE"/>
    <w:rsid w:val="00854875"/>
    <w:rsid w:val="0085546F"/>
    <w:rsid w:val="00855596"/>
    <w:rsid w:val="0085688A"/>
    <w:rsid w:val="00856D74"/>
    <w:rsid w:val="008612F6"/>
    <w:rsid w:val="0086164A"/>
    <w:rsid w:val="00861A31"/>
    <w:rsid w:val="008621FE"/>
    <w:rsid w:val="00862409"/>
    <w:rsid w:val="008640CA"/>
    <w:rsid w:val="0086496D"/>
    <w:rsid w:val="00864AB6"/>
    <w:rsid w:val="00870710"/>
    <w:rsid w:val="008711D2"/>
    <w:rsid w:val="0087316F"/>
    <w:rsid w:val="008737CF"/>
    <w:rsid w:val="008777C8"/>
    <w:rsid w:val="00880848"/>
    <w:rsid w:val="00882A4E"/>
    <w:rsid w:val="00882D6A"/>
    <w:rsid w:val="008832D3"/>
    <w:rsid w:val="00885FAF"/>
    <w:rsid w:val="00886906"/>
    <w:rsid w:val="00886C6E"/>
    <w:rsid w:val="00887220"/>
    <w:rsid w:val="00893297"/>
    <w:rsid w:val="00893CA4"/>
    <w:rsid w:val="00894AA4"/>
    <w:rsid w:val="00894CCF"/>
    <w:rsid w:val="00894E90"/>
    <w:rsid w:val="00895C28"/>
    <w:rsid w:val="00896791"/>
    <w:rsid w:val="008968AE"/>
    <w:rsid w:val="00896C6D"/>
    <w:rsid w:val="00897753"/>
    <w:rsid w:val="008A0301"/>
    <w:rsid w:val="008A09C8"/>
    <w:rsid w:val="008A288C"/>
    <w:rsid w:val="008A29B2"/>
    <w:rsid w:val="008A2F0B"/>
    <w:rsid w:val="008A41DA"/>
    <w:rsid w:val="008A4289"/>
    <w:rsid w:val="008A4676"/>
    <w:rsid w:val="008A4C45"/>
    <w:rsid w:val="008A4FA7"/>
    <w:rsid w:val="008A6F40"/>
    <w:rsid w:val="008A75EA"/>
    <w:rsid w:val="008A7CFB"/>
    <w:rsid w:val="008B31DD"/>
    <w:rsid w:val="008B3FD9"/>
    <w:rsid w:val="008B5380"/>
    <w:rsid w:val="008B6719"/>
    <w:rsid w:val="008B7465"/>
    <w:rsid w:val="008C329B"/>
    <w:rsid w:val="008C479B"/>
    <w:rsid w:val="008C5FE0"/>
    <w:rsid w:val="008C64EE"/>
    <w:rsid w:val="008C713D"/>
    <w:rsid w:val="008C7D2C"/>
    <w:rsid w:val="008D042F"/>
    <w:rsid w:val="008D08B3"/>
    <w:rsid w:val="008D0B80"/>
    <w:rsid w:val="008D1429"/>
    <w:rsid w:val="008D2F3A"/>
    <w:rsid w:val="008D350A"/>
    <w:rsid w:val="008D66F4"/>
    <w:rsid w:val="008E0A5E"/>
    <w:rsid w:val="008E19EB"/>
    <w:rsid w:val="008E27EA"/>
    <w:rsid w:val="008E2AAD"/>
    <w:rsid w:val="008E3F14"/>
    <w:rsid w:val="008E4CDB"/>
    <w:rsid w:val="008E5239"/>
    <w:rsid w:val="008E54BF"/>
    <w:rsid w:val="008E65BF"/>
    <w:rsid w:val="008E682B"/>
    <w:rsid w:val="008F0D58"/>
    <w:rsid w:val="008F143F"/>
    <w:rsid w:val="008F220A"/>
    <w:rsid w:val="008F3FCA"/>
    <w:rsid w:val="008F49BB"/>
    <w:rsid w:val="008F4CA5"/>
    <w:rsid w:val="008F5260"/>
    <w:rsid w:val="008F60F0"/>
    <w:rsid w:val="008F6F0F"/>
    <w:rsid w:val="009007AE"/>
    <w:rsid w:val="009056DD"/>
    <w:rsid w:val="00905ED6"/>
    <w:rsid w:val="009067E5"/>
    <w:rsid w:val="009108B3"/>
    <w:rsid w:val="00910AD8"/>
    <w:rsid w:val="00912247"/>
    <w:rsid w:val="0091547F"/>
    <w:rsid w:val="009154DB"/>
    <w:rsid w:val="00915B0B"/>
    <w:rsid w:val="00916053"/>
    <w:rsid w:val="009170D2"/>
    <w:rsid w:val="00917298"/>
    <w:rsid w:val="00917947"/>
    <w:rsid w:val="0092051B"/>
    <w:rsid w:val="0092179F"/>
    <w:rsid w:val="009233A7"/>
    <w:rsid w:val="00924D93"/>
    <w:rsid w:val="00925A70"/>
    <w:rsid w:val="00925BC9"/>
    <w:rsid w:val="00926BF4"/>
    <w:rsid w:val="009300FE"/>
    <w:rsid w:val="00930C7F"/>
    <w:rsid w:val="00933159"/>
    <w:rsid w:val="00933A81"/>
    <w:rsid w:val="009345BE"/>
    <w:rsid w:val="00934955"/>
    <w:rsid w:val="00936438"/>
    <w:rsid w:val="00937ADA"/>
    <w:rsid w:val="00940860"/>
    <w:rsid w:val="009445FB"/>
    <w:rsid w:val="00945A57"/>
    <w:rsid w:val="00946800"/>
    <w:rsid w:val="00952DEC"/>
    <w:rsid w:val="0095407D"/>
    <w:rsid w:val="00955B99"/>
    <w:rsid w:val="00955E7A"/>
    <w:rsid w:val="00955E8F"/>
    <w:rsid w:val="0096175B"/>
    <w:rsid w:val="0096278D"/>
    <w:rsid w:val="00962B35"/>
    <w:rsid w:val="009654D8"/>
    <w:rsid w:val="009660B0"/>
    <w:rsid w:val="00967E6F"/>
    <w:rsid w:val="0097012A"/>
    <w:rsid w:val="00971119"/>
    <w:rsid w:val="00974A2B"/>
    <w:rsid w:val="00981016"/>
    <w:rsid w:val="00981F17"/>
    <w:rsid w:val="00983D49"/>
    <w:rsid w:val="00983D69"/>
    <w:rsid w:val="00984764"/>
    <w:rsid w:val="00984795"/>
    <w:rsid w:val="00986009"/>
    <w:rsid w:val="00987316"/>
    <w:rsid w:val="00990642"/>
    <w:rsid w:val="00990867"/>
    <w:rsid w:val="0099127C"/>
    <w:rsid w:val="00993042"/>
    <w:rsid w:val="00994E99"/>
    <w:rsid w:val="009955C4"/>
    <w:rsid w:val="00997FF2"/>
    <w:rsid w:val="009A3212"/>
    <w:rsid w:val="009A438C"/>
    <w:rsid w:val="009A4782"/>
    <w:rsid w:val="009A4CA2"/>
    <w:rsid w:val="009A5869"/>
    <w:rsid w:val="009A5E9C"/>
    <w:rsid w:val="009A67C9"/>
    <w:rsid w:val="009A799A"/>
    <w:rsid w:val="009B0181"/>
    <w:rsid w:val="009B093A"/>
    <w:rsid w:val="009B13F9"/>
    <w:rsid w:val="009B1E70"/>
    <w:rsid w:val="009B308D"/>
    <w:rsid w:val="009B5FC8"/>
    <w:rsid w:val="009B6443"/>
    <w:rsid w:val="009B7481"/>
    <w:rsid w:val="009B7841"/>
    <w:rsid w:val="009C014C"/>
    <w:rsid w:val="009C35F1"/>
    <w:rsid w:val="009C40C4"/>
    <w:rsid w:val="009C4172"/>
    <w:rsid w:val="009C493F"/>
    <w:rsid w:val="009C499F"/>
    <w:rsid w:val="009C50E4"/>
    <w:rsid w:val="009C5FD7"/>
    <w:rsid w:val="009C676E"/>
    <w:rsid w:val="009C79F1"/>
    <w:rsid w:val="009C7B6F"/>
    <w:rsid w:val="009D10EC"/>
    <w:rsid w:val="009D2AB1"/>
    <w:rsid w:val="009D4E6F"/>
    <w:rsid w:val="009D5334"/>
    <w:rsid w:val="009D5391"/>
    <w:rsid w:val="009D601A"/>
    <w:rsid w:val="009D7A8E"/>
    <w:rsid w:val="009E072A"/>
    <w:rsid w:val="009E14DA"/>
    <w:rsid w:val="009E35CC"/>
    <w:rsid w:val="009E387B"/>
    <w:rsid w:val="009E3F75"/>
    <w:rsid w:val="009E5B41"/>
    <w:rsid w:val="009F020E"/>
    <w:rsid w:val="009F0EBC"/>
    <w:rsid w:val="009F22A4"/>
    <w:rsid w:val="009F2962"/>
    <w:rsid w:val="009F4024"/>
    <w:rsid w:val="009F41D5"/>
    <w:rsid w:val="009F5C62"/>
    <w:rsid w:val="00A01743"/>
    <w:rsid w:val="00A01837"/>
    <w:rsid w:val="00A01A8A"/>
    <w:rsid w:val="00A01AA8"/>
    <w:rsid w:val="00A02636"/>
    <w:rsid w:val="00A02DF9"/>
    <w:rsid w:val="00A107AD"/>
    <w:rsid w:val="00A1116F"/>
    <w:rsid w:val="00A1195D"/>
    <w:rsid w:val="00A122A2"/>
    <w:rsid w:val="00A12783"/>
    <w:rsid w:val="00A133BC"/>
    <w:rsid w:val="00A17551"/>
    <w:rsid w:val="00A17BDD"/>
    <w:rsid w:val="00A17C39"/>
    <w:rsid w:val="00A203FC"/>
    <w:rsid w:val="00A2085A"/>
    <w:rsid w:val="00A20A27"/>
    <w:rsid w:val="00A210AA"/>
    <w:rsid w:val="00A212F0"/>
    <w:rsid w:val="00A22F91"/>
    <w:rsid w:val="00A23705"/>
    <w:rsid w:val="00A2442A"/>
    <w:rsid w:val="00A25B3B"/>
    <w:rsid w:val="00A26D3D"/>
    <w:rsid w:val="00A27691"/>
    <w:rsid w:val="00A27784"/>
    <w:rsid w:val="00A31E2A"/>
    <w:rsid w:val="00A322DE"/>
    <w:rsid w:val="00A32749"/>
    <w:rsid w:val="00A33123"/>
    <w:rsid w:val="00A33417"/>
    <w:rsid w:val="00A34A27"/>
    <w:rsid w:val="00A352CE"/>
    <w:rsid w:val="00A375ED"/>
    <w:rsid w:val="00A40CBF"/>
    <w:rsid w:val="00A40F0E"/>
    <w:rsid w:val="00A41CD5"/>
    <w:rsid w:val="00A423C3"/>
    <w:rsid w:val="00A4381F"/>
    <w:rsid w:val="00A448B8"/>
    <w:rsid w:val="00A46C35"/>
    <w:rsid w:val="00A47198"/>
    <w:rsid w:val="00A4744E"/>
    <w:rsid w:val="00A5068E"/>
    <w:rsid w:val="00A5073D"/>
    <w:rsid w:val="00A50FDB"/>
    <w:rsid w:val="00A5212C"/>
    <w:rsid w:val="00A5235A"/>
    <w:rsid w:val="00A52F1A"/>
    <w:rsid w:val="00A5368D"/>
    <w:rsid w:val="00A5590C"/>
    <w:rsid w:val="00A55960"/>
    <w:rsid w:val="00A56419"/>
    <w:rsid w:val="00A613DE"/>
    <w:rsid w:val="00A618E9"/>
    <w:rsid w:val="00A61DA4"/>
    <w:rsid w:val="00A62336"/>
    <w:rsid w:val="00A624F9"/>
    <w:rsid w:val="00A63FCD"/>
    <w:rsid w:val="00A64F8F"/>
    <w:rsid w:val="00A668B9"/>
    <w:rsid w:val="00A66E52"/>
    <w:rsid w:val="00A67229"/>
    <w:rsid w:val="00A70E73"/>
    <w:rsid w:val="00A734AB"/>
    <w:rsid w:val="00A74666"/>
    <w:rsid w:val="00A75C40"/>
    <w:rsid w:val="00A7781E"/>
    <w:rsid w:val="00A779D1"/>
    <w:rsid w:val="00A801D1"/>
    <w:rsid w:val="00A805C8"/>
    <w:rsid w:val="00A81D31"/>
    <w:rsid w:val="00A8389D"/>
    <w:rsid w:val="00A84FEF"/>
    <w:rsid w:val="00A9207A"/>
    <w:rsid w:val="00A935A5"/>
    <w:rsid w:val="00A946E2"/>
    <w:rsid w:val="00A94795"/>
    <w:rsid w:val="00A95131"/>
    <w:rsid w:val="00A96BE6"/>
    <w:rsid w:val="00AA09AE"/>
    <w:rsid w:val="00AA145B"/>
    <w:rsid w:val="00AA25CD"/>
    <w:rsid w:val="00AA2CD8"/>
    <w:rsid w:val="00AA34A2"/>
    <w:rsid w:val="00AA4B5F"/>
    <w:rsid w:val="00AA5E14"/>
    <w:rsid w:val="00AA6A0E"/>
    <w:rsid w:val="00AA6AAB"/>
    <w:rsid w:val="00AB138D"/>
    <w:rsid w:val="00AB14D9"/>
    <w:rsid w:val="00AB1B85"/>
    <w:rsid w:val="00AB2806"/>
    <w:rsid w:val="00AB2814"/>
    <w:rsid w:val="00AB2AE7"/>
    <w:rsid w:val="00AB5E5E"/>
    <w:rsid w:val="00AB7735"/>
    <w:rsid w:val="00AC0251"/>
    <w:rsid w:val="00AC172F"/>
    <w:rsid w:val="00AC2D4F"/>
    <w:rsid w:val="00AC388B"/>
    <w:rsid w:val="00AC62F6"/>
    <w:rsid w:val="00AC7627"/>
    <w:rsid w:val="00AC7A09"/>
    <w:rsid w:val="00AD12F3"/>
    <w:rsid w:val="00AD1D1C"/>
    <w:rsid w:val="00AD5DE7"/>
    <w:rsid w:val="00AD6585"/>
    <w:rsid w:val="00AD6D9A"/>
    <w:rsid w:val="00AE0F64"/>
    <w:rsid w:val="00AE431D"/>
    <w:rsid w:val="00AE4E74"/>
    <w:rsid w:val="00AE5659"/>
    <w:rsid w:val="00AE5865"/>
    <w:rsid w:val="00AE5880"/>
    <w:rsid w:val="00AE5E23"/>
    <w:rsid w:val="00AE6110"/>
    <w:rsid w:val="00AE6541"/>
    <w:rsid w:val="00AF0A27"/>
    <w:rsid w:val="00AF0E33"/>
    <w:rsid w:val="00AF105B"/>
    <w:rsid w:val="00AF17A0"/>
    <w:rsid w:val="00AF2829"/>
    <w:rsid w:val="00AF38F5"/>
    <w:rsid w:val="00AF3D9C"/>
    <w:rsid w:val="00AF48E1"/>
    <w:rsid w:val="00AF4A74"/>
    <w:rsid w:val="00AF7601"/>
    <w:rsid w:val="00B00777"/>
    <w:rsid w:val="00B0084B"/>
    <w:rsid w:val="00B01225"/>
    <w:rsid w:val="00B01ABE"/>
    <w:rsid w:val="00B03F7C"/>
    <w:rsid w:val="00B04505"/>
    <w:rsid w:val="00B04594"/>
    <w:rsid w:val="00B07AAC"/>
    <w:rsid w:val="00B1047B"/>
    <w:rsid w:val="00B10CBD"/>
    <w:rsid w:val="00B113AB"/>
    <w:rsid w:val="00B12849"/>
    <w:rsid w:val="00B12F6A"/>
    <w:rsid w:val="00B1385C"/>
    <w:rsid w:val="00B14235"/>
    <w:rsid w:val="00B14BA4"/>
    <w:rsid w:val="00B14DED"/>
    <w:rsid w:val="00B16B39"/>
    <w:rsid w:val="00B17291"/>
    <w:rsid w:val="00B175BD"/>
    <w:rsid w:val="00B206AA"/>
    <w:rsid w:val="00B20863"/>
    <w:rsid w:val="00B20F43"/>
    <w:rsid w:val="00B21557"/>
    <w:rsid w:val="00B228C0"/>
    <w:rsid w:val="00B22E82"/>
    <w:rsid w:val="00B23B0E"/>
    <w:rsid w:val="00B25EA7"/>
    <w:rsid w:val="00B26320"/>
    <w:rsid w:val="00B268DD"/>
    <w:rsid w:val="00B27A64"/>
    <w:rsid w:val="00B31CF3"/>
    <w:rsid w:val="00B320F3"/>
    <w:rsid w:val="00B324E4"/>
    <w:rsid w:val="00B33D1B"/>
    <w:rsid w:val="00B355A9"/>
    <w:rsid w:val="00B36F57"/>
    <w:rsid w:val="00B370E3"/>
    <w:rsid w:val="00B4085E"/>
    <w:rsid w:val="00B41515"/>
    <w:rsid w:val="00B419FC"/>
    <w:rsid w:val="00B436B1"/>
    <w:rsid w:val="00B43A8A"/>
    <w:rsid w:val="00B44F29"/>
    <w:rsid w:val="00B45A60"/>
    <w:rsid w:val="00B45D1A"/>
    <w:rsid w:val="00B465CA"/>
    <w:rsid w:val="00B475D8"/>
    <w:rsid w:val="00B5082C"/>
    <w:rsid w:val="00B50FED"/>
    <w:rsid w:val="00B51145"/>
    <w:rsid w:val="00B52450"/>
    <w:rsid w:val="00B53339"/>
    <w:rsid w:val="00B537A3"/>
    <w:rsid w:val="00B574FA"/>
    <w:rsid w:val="00B57590"/>
    <w:rsid w:val="00B610D1"/>
    <w:rsid w:val="00B62A26"/>
    <w:rsid w:val="00B67268"/>
    <w:rsid w:val="00B67B94"/>
    <w:rsid w:val="00B71AEB"/>
    <w:rsid w:val="00B732ED"/>
    <w:rsid w:val="00B746EB"/>
    <w:rsid w:val="00B80822"/>
    <w:rsid w:val="00B833D8"/>
    <w:rsid w:val="00B836E2"/>
    <w:rsid w:val="00B83DBA"/>
    <w:rsid w:val="00B90466"/>
    <w:rsid w:val="00B90AEF"/>
    <w:rsid w:val="00B911C0"/>
    <w:rsid w:val="00B916E9"/>
    <w:rsid w:val="00B91EAC"/>
    <w:rsid w:val="00B9273F"/>
    <w:rsid w:val="00B927F1"/>
    <w:rsid w:val="00B94C49"/>
    <w:rsid w:val="00B95B83"/>
    <w:rsid w:val="00B95D83"/>
    <w:rsid w:val="00B95EE4"/>
    <w:rsid w:val="00B963FF"/>
    <w:rsid w:val="00B96447"/>
    <w:rsid w:val="00B96452"/>
    <w:rsid w:val="00BA1C1A"/>
    <w:rsid w:val="00BA291D"/>
    <w:rsid w:val="00BA47FC"/>
    <w:rsid w:val="00BA5304"/>
    <w:rsid w:val="00BA5A4C"/>
    <w:rsid w:val="00BB4E45"/>
    <w:rsid w:val="00BB5355"/>
    <w:rsid w:val="00BC020B"/>
    <w:rsid w:val="00BC0EC0"/>
    <w:rsid w:val="00BC1796"/>
    <w:rsid w:val="00BC3400"/>
    <w:rsid w:val="00BC3BF3"/>
    <w:rsid w:val="00BC4844"/>
    <w:rsid w:val="00BC51C6"/>
    <w:rsid w:val="00BC545E"/>
    <w:rsid w:val="00BC6715"/>
    <w:rsid w:val="00BC6A19"/>
    <w:rsid w:val="00BC6B32"/>
    <w:rsid w:val="00BC768B"/>
    <w:rsid w:val="00BC7B43"/>
    <w:rsid w:val="00BC7D23"/>
    <w:rsid w:val="00BD02FF"/>
    <w:rsid w:val="00BD1C2C"/>
    <w:rsid w:val="00BD1E92"/>
    <w:rsid w:val="00BD2014"/>
    <w:rsid w:val="00BD29F6"/>
    <w:rsid w:val="00BD31D3"/>
    <w:rsid w:val="00BD3BC4"/>
    <w:rsid w:val="00BD4EBB"/>
    <w:rsid w:val="00BD50BD"/>
    <w:rsid w:val="00BD7D3E"/>
    <w:rsid w:val="00BE18C8"/>
    <w:rsid w:val="00BE659B"/>
    <w:rsid w:val="00BE67EF"/>
    <w:rsid w:val="00BE6FE4"/>
    <w:rsid w:val="00BE7FC0"/>
    <w:rsid w:val="00BF0B94"/>
    <w:rsid w:val="00BF1015"/>
    <w:rsid w:val="00BF173C"/>
    <w:rsid w:val="00BF1F4C"/>
    <w:rsid w:val="00BF2551"/>
    <w:rsid w:val="00BF2671"/>
    <w:rsid w:val="00BF36AB"/>
    <w:rsid w:val="00BF36C0"/>
    <w:rsid w:val="00BF3807"/>
    <w:rsid w:val="00BF5004"/>
    <w:rsid w:val="00BF5CF8"/>
    <w:rsid w:val="00BF6936"/>
    <w:rsid w:val="00BF6D51"/>
    <w:rsid w:val="00BF6F52"/>
    <w:rsid w:val="00C01137"/>
    <w:rsid w:val="00C01922"/>
    <w:rsid w:val="00C01DF5"/>
    <w:rsid w:val="00C0354A"/>
    <w:rsid w:val="00C03A86"/>
    <w:rsid w:val="00C04798"/>
    <w:rsid w:val="00C066FA"/>
    <w:rsid w:val="00C06EFA"/>
    <w:rsid w:val="00C103B8"/>
    <w:rsid w:val="00C114A5"/>
    <w:rsid w:val="00C1171B"/>
    <w:rsid w:val="00C131B1"/>
    <w:rsid w:val="00C14649"/>
    <w:rsid w:val="00C160E2"/>
    <w:rsid w:val="00C22DD4"/>
    <w:rsid w:val="00C23510"/>
    <w:rsid w:val="00C2672E"/>
    <w:rsid w:val="00C27C3A"/>
    <w:rsid w:val="00C318F1"/>
    <w:rsid w:val="00C31C73"/>
    <w:rsid w:val="00C32EA6"/>
    <w:rsid w:val="00C35153"/>
    <w:rsid w:val="00C35B67"/>
    <w:rsid w:val="00C371B3"/>
    <w:rsid w:val="00C373C5"/>
    <w:rsid w:val="00C40F2C"/>
    <w:rsid w:val="00C41C82"/>
    <w:rsid w:val="00C42077"/>
    <w:rsid w:val="00C42A37"/>
    <w:rsid w:val="00C44146"/>
    <w:rsid w:val="00C46479"/>
    <w:rsid w:val="00C51941"/>
    <w:rsid w:val="00C52BF4"/>
    <w:rsid w:val="00C5359D"/>
    <w:rsid w:val="00C549FE"/>
    <w:rsid w:val="00C55B83"/>
    <w:rsid w:val="00C5667E"/>
    <w:rsid w:val="00C5700B"/>
    <w:rsid w:val="00C576E5"/>
    <w:rsid w:val="00C57C8F"/>
    <w:rsid w:val="00C57F7E"/>
    <w:rsid w:val="00C60ADB"/>
    <w:rsid w:val="00C613AB"/>
    <w:rsid w:val="00C64901"/>
    <w:rsid w:val="00C64EF6"/>
    <w:rsid w:val="00C72881"/>
    <w:rsid w:val="00C75FDA"/>
    <w:rsid w:val="00C768D3"/>
    <w:rsid w:val="00C77595"/>
    <w:rsid w:val="00C800C0"/>
    <w:rsid w:val="00C80241"/>
    <w:rsid w:val="00C8318A"/>
    <w:rsid w:val="00C83ADE"/>
    <w:rsid w:val="00C8448E"/>
    <w:rsid w:val="00C850EC"/>
    <w:rsid w:val="00C870BF"/>
    <w:rsid w:val="00C87D76"/>
    <w:rsid w:val="00C91FD9"/>
    <w:rsid w:val="00C92FFD"/>
    <w:rsid w:val="00C94781"/>
    <w:rsid w:val="00C96EAB"/>
    <w:rsid w:val="00C9746C"/>
    <w:rsid w:val="00CA0589"/>
    <w:rsid w:val="00CA0C94"/>
    <w:rsid w:val="00CA24DC"/>
    <w:rsid w:val="00CA280B"/>
    <w:rsid w:val="00CA5D32"/>
    <w:rsid w:val="00CA76C4"/>
    <w:rsid w:val="00CB062A"/>
    <w:rsid w:val="00CB0800"/>
    <w:rsid w:val="00CB39EE"/>
    <w:rsid w:val="00CB55E0"/>
    <w:rsid w:val="00CB5A21"/>
    <w:rsid w:val="00CC137F"/>
    <w:rsid w:val="00CC14BD"/>
    <w:rsid w:val="00CC163F"/>
    <w:rsid w:val="00CC16AA"/>
    <w:rsid w:val="00CC2C04"/>
    <w:rsid w:val="00CC2CD0"/>
    <w:rsid w:val="00CC4BE0"/>
    <w:rsid w:val="00CC4C3E"/>
    <w:rsid w:val="00CC4FC1"/>
    <w:rsid w:val="00CC7AB9"/>
    <w:rsid w:val="00CD28B2"/>
    <w:rsid w:val="00CD3705"/>
    <w:rsid w:val="00CD6591"/>
    <w:rsid w:val="00CD7A76"/>
    <w:rsid w:val="00CE01AF"/>
    <w:rsid w:val="00CE100B"/>
    <w:rsid w:val="00CE1118"/>
    <w:rsid w:val="00CE33CF"/>
    <w:rsid w:val="00CE3EAD"/>
    <w:rsid w:val="00CE46FA"/>
    <w:rsid w:val="00CE5733"/>
    <w:rsid w:val="00CE6B7C"/>
    <w:rsid w:val="00CE7318"/>
    <w:rsid w:val="00CE742F"/>
    <w:rsid w:val="00CF0746"/>
    <w:rsid w:val="00CF33E4"/>
    <w:rsid w:val="00CF33EC"/>
    <w:rsid w:val="00CF6564"/>
    <w:rsid w:val="00D019B5"/>
    <w:rsid w:val="00D01D5B"/>
    <w:rsid w:val="00D0286C"/>
    <w:rsid w:val="00D04840"/>
    <w:rsid w:val="00D05573"/>
    <w:rsid w:val="00D06F1D"/>
    <w:rsid w:val="00D10643"/>
    <w:rsid w:val="00D129D7"/>
    <w:rsid w:val="00D140ED"/>
    <w:rsid w:val="00D1504A"/>
    <w:rsid w:val="00D155F2"/>
    <w:rsid w:val="00D173E2"/>
    <w:rsid w:val="00D17603"/>
    <w:rsid w:val="00D17D77"/>
    <w:rsid w:val="00D215EC"/>
    <w:rsid w:val="00D21F8D"/>
    <w:rsid w:val="00D22FCB"/>
    <w:rsid w:val="00D245AE"/>
    <w:rsid w:val="00D24927"/>
    <w:rsid w:val="00D25955"/>
    <w:rsid w:val="00D259EE"/>
    <w:rsid w:val="00D26220"/>
    <w:rsid w:val="00D26C99"/>
    <w:rsid w:val="00D270A5"/>
    <w:rsid w:val="00D307CC"/>
    <w:rsid w:val="00D31722"/>
    <w:rsid w:val="00D31BC6"/>
    <w:rsid w:val="00D32DB5"/>
    <w:rsid w:val="00D34EB5"/>
    <w:rsid w:val="00D351D2"/>
    <w:rsid w:val="00D36020"/>
    <w:rsid w:val="00D375F2"/>
    <w:rsid w:val="00D4059E"/>
    <w:rsid w:val="00D42AE3"/>
    <w:rsid w:val="00D44ED5"/>
    <w:rsid w:val="00D45F3F"/>
    <w:rsid w:val="00D4653F"/>
    <w:rsid w:val="00D50EAF"/>
    <w:rsid w:val="00D5158C"/>
    <w:rsid w:val="00D538F2"/>
    <w:rsid w:val="00D5533B"/>
    <w:rsid w:val="00D55878"/>
    <w:rsid w:val="00D55E4D"/>
    <w:rsid w:val="00D56CB8"/>
    <w:rsid w:val="00D57107"/>
    <w:rsid w:val="00D60F6E"/>
    <w:rsid w:val="00D627AE"/>
    <w:rsid w:val="00D64EA8"/>
    <w:rsid w:val="00D65D47"/>
    <w:rsid w:val="00D65D8E"/>
    <w:rsid w:val="00D66D57"/>
    <w:rsid w:val="00D67F06"/>
    <w:rsid w:val="00D711F8"/>
    <w:rsid w:val="00D71B70"/>
    <w:rsid w:val="00D720E6"/>
    <w:rsid w:val="00D72D45"/>
    <w:rsid w:val="00D73B3C"/>
    <w:rsid w:val="00D75D31"/>
    <w:rsid w:val="00D75DAF"/>
    <w:rsid w:val="00D76706"/>
    <w:rsid w:val="00D773D9"/>
    <w:rsid w:val="00D77E50"/>
    <w:rsid w:val="00D800F2"/>
    <w:rsid w:val="00D81A50"/>
    <w:rsid w:val="00D8379E"/>
    <w:rsid w:val="00D83CC0"/>
    <w:rsid w:val="00D84369"/>
    <w:rsid w:val="00D845C2"/>
    <w:rsid w:val="00D85A49"/>
    <w:rsid w:val="00D86710"/>
    <w:rsid w:val="00D917FC"/>
    <w:rsid w:val="00D918AF"/>
    <w:rsid w:val="00D923E6"/>
    <w:rsid w:val="00D9344E"/>
    <w:rsid w:val="00D93726"/>
    <w:rsid w:val="00DA2252"/>
    <w:rsid w:val="00DA26A9"/>
    <w:rsid w:val="00DA355D"/>
    <w:rsid w:val="00DA3FE0"/>
    <w:rsid w:val="00DA4CAF"/>
    <w:rsid w:val="00DA5E8E"/>
    <w:rsid w:val="00DA66FB"/>
    <w:rsid w:val="00DA7D5E"/>
    <w:rsid w:val="00DB10D2"/>
    <w:rsid w:val="00DB278F"/>
    <w:rsid w:val="00DB3021"/>
    <w:rsid w:val="00DB3A7C"/>
    <w:rsid w:val="00DB4775"/>
    <w:rsid w:val="00DB55CE"/>
    <w:rsid w:val="00DB7372"/>
    <w:rsid w:val="00DB7414"/>
    <w:rsid w:val="00DC0613"/>
    <w:rsid w:val="00DC1092"/>
    <w:rsid w:val="00DC13BB"/>
    <w:rsid w:val="00DC144E"/>
    <w:rsid w:val="00DC145C"/>
    <w:rsid w:val="00DC1E1E"/>
    <w:rsid w:val="00DC221B"/>
    <w:rsid w:val="00DC2291"/>
    <w:rsid w:val="00DC3AED"/>
    <w:rsid w:val="00DC3D32"/>
    <w:rsid w:val="00DC421A"/>
    <w:rsid w:val="00DC4301"/>
    <w:rsid w:val="00DC4585"/>
    <w:rsid w:val="00DC505A"/>
    <w:rsid w:val="00DC66F4"/>
    <w:rsid w:val="00DC75A4"/>
    <w:rsid w:val="00DD0341"/>
    <w:rsid w:val="00DD0571"/>
    <w:rsid w:val="00DD12F1"/>
    <w:rsid w:val="00DD3525"/>
    <w:rsid w:val="00DD3CA5"/>
    <w:rsid w:val="00DD4B55"/>
    <w:rsid w:val="00DD5230"/>
    <w:rsid w:val="00DD5920"/>
    <w:rsid w:val="00DD6115"/>
    <w:rsid w:val="00DE1097"/>
    <w:rsid w:val="00DE1BFB"/>
    <w:rsid w:val="00DE1C94"/>
    <w:rsid w:val="00DE26A4"/>
    <w:rsid w:val="00DE30DA"/>
    <w:rsid w:val="00DE469E"/>
    <w:rsid w:val="00DE5B62"/>
    <w:rsid w:val="00DE5FD9"/>
    <w:rsid w:val="00DE680B"/>
    <w:rsid w:val="00DF0854"/>
    <w:rsid w:val="00DF1588"/>
    <w:rsid w:val="00DF2AF5"/>
    <w:rsid w:val="00DF2BFE"/>
    <w:rsid w:val="00DF5394"/>
    <w:rsid w:val="00DF5612"/>
    <w:rsid w:val="00DF5E2F"/>
    <w:rsid w:val="00DF5F66"/>
    <w:rsid w:val="00DF6471"/>
    <w:rsid w:val="00E00166"/>
    <w:rsid w:val="00E01C8F"/>
    <w:rsid w:val="00E020A4"/>
    <w:rsid w:val="00E0340C"/>
    <w:rsid w:val="00E04E67"/>
    <w:rsid w:val="00E04F05"/>
    <w:rsid w:val="00E05BD1"/>
    <w:rsid w:val="00E0709F"/>
    <w:rsid w:val="00E0764D"/>
    <w:rsid w:val="00E12F9B"/>
    <w:rsid w:val="00E134C2"/>
    <w:rsid w:val="00E16641"/>
    <w:rsid w:val="00E16698"/>
    <w:rsid w:val="00E16F33"/>
    <w:rsid w:val="00E17382"/>
    <w:rsid w:val="00E17664"/>
    <w:rsid w:val="00E21BAC"/>
    <w:rsid w:val="00E22E9E"/>
    <w:rsid w:val="00E23004"/>
    <w:rsid w:val="00E246A3"/>
    <w:rsid w:val="00E2470C"/>
    <w:rsid w:val="00E2669F"/>
    <w:rsid w:val="00E26C0C"/>
    <w:rsid w:val="00E26DBB"/>
    <w:rsid w:val="00E275D1"/>
    <w:rsid w:val="00E31E98"/>
    <w:rsid w:val="00E31EEE"/>
    <w:rsid w:val="00E34519"/>
    <w:rsid w:val="00E34A7F"/>
    <w:rsid w:val="00E35465"/>
    <w:rsid w:val="00E37728"/>
    <w:rsid w:val="00E37D61"/>
    <w:rsid w:val="00E42306"/>
    <w:rsid w:val="00E42D81"/>
    <w:rsid w:val="00E435DD"/>
    <w:rsid w:val="00E448A7"/>
    <w:rsid w:val="00E44976"/>
    <w:rsid w:val="00E44C50"/>
    <w:rsid w:val="00E45041"/>
    <w:rsid w:val="00E45711"/>
    <w:rsid w:val="00E47619"/>
    <w:rsid w:val="00E47A5F"/>
    <w:rsid w:val="00E47CEC"/>
    <w:rsid w:val="00E51816"/>
    <w:rsid w:val="00E5250C"/>
    <w:rsid w:val="00E52B88"/>
    <w:rsid w:val="00E5306B"/>
    <w:rsid w:val="00E54068"/>
    <w:rsid w:val="00E56442"/>
    <w:rsid w:val="00E56B9C"/>
    <w:rsid w:val="00E57D1A"/>
    <w:rsid w:val="00E62D94"/>
    <w:rsid w:val="00E63AEE"/>
    <w:rsid w:val="00E6450F"/>
    <w:rsid w:val="00E65CF8"/>
    <w:rsid w:val="00E668BE"/>
    <w:rsid w:val="00E67124"/>
    <w:rsid w:val="00E67241"/>
    <w:rsid w:val="00E67663"/>
    <w:rsid w:val="00E71336"/>
    <w:rsid w:val="00E74FE3"/>
    <w:rsid w:val="00E76FFE"/>
    <w:rsid w:val="00E80743"/>
    <w:rsid w:val="00E823D6"/>
    <w:rsid w:val="00E83B76"/>
    <w:rsid w:val="00E83F55"/>
    <w:rsid w:val="00E85EB4"/>
    <w:rsid w:val="00E86F67"/>
    <w:rsid w:val="00E9238F"/>
    <w:rsid w:val="00E927F8"/>
    <w:rsid w:val="00E94594"/>
    <w:rsid w:val="00E977BE"/>
    <w:rsid w:val="00E97C96"/>
    <w:rsid w:val="00EA4147"/>
    <w:rsid w:val="00EA4672"/>
    <w:rsid w:val="00EA4A34"/>
    <w:rsid w:val="00EA4FE2"/>
    <w:rsid w:val="00EB02B7"/>
    <w:rsid w:val="00EB191C"/>
    <w:rsid w:val="00EB311F"/>
    <w:rsid w:val="00EB37C7"/>
    <w:rsid w:val="00EB3AFC"/>
    <w:rsid w:val="00EB4393"/>
    <w:rsid w:val="00EB623D"/>
    <w:rsid w:val="00EB6BE1"/>
    <w:rsid w:val="00EB7074"/>
    <w:rsid w:val="00EB7E6F"/>
    <w:rsid w:val="00EC01D6"/>
    <w:rsid w:val="00EC045A"/>
    <w:rsid w:val="00EC050F"/>
    <w:rsid w:val="00EC08CC"/>
    <w:rsid w:val="00EC218A"/>
    <w:rsid w:val="00EC245C"/>
    <w:rsid w:val="00EC3D88"/>
    <w:rsid w:val="00EC4AE2"/>
    <w:rsid w:val="00EC4BD2"/>
    <w:rsid w:val="00EC6ABC"/>
    <w:rsid w:val="00EC6F84"/>
    <w:rsid w:val="00EC76AD"/>
    <w:rsid w:val="00ED37D1"/>
    <w:rsid w:val="00ED3D03"/>
    <w:rsid w:val="00ED6A29"/>
    <w:rsid w:val="00ED7CE8"/>
    <w:rsid w:val="00EE01FA"/>
    <w:rsid w:val="00EE1650"/>
    <w:rsid w:val="00EE1E46"/>
    <w:rsid w:val="00EE2628"/>
    <w:rsid w:val="00EE29D9"/>
    <w:rsid w:val="00EE39CA"/>
    <w:rsid w:val="00EE453F"/>
    <w:rsid w:val="00EE57FE"/>
    <w:rsid w:val="00EE5F49"/>
    <w:rsid w:val="00EE681D"/>
    <w:rsid w:val="00EE742E"/>
    <w:rsid w:val="00EF0AF7"/>
    <w:rsid w:val="00EF315D"/>
    <w:rsid w:val="00EF33AC"/>
    <w:rsid w:val="00EF408C"/>
    <w:rsid w:val="00EF6406"/>
    <w:rsid w:val="00EF790C"/>
    <w:rsid w:val="00F011D2"/>
    <w:rsid w:val="00F018A5"/>
    <w:rsid w:val="00F02659"/>
    <w:rsid w:val="00F047B3"/>
    <w:rsid w:val="00F05D7C"/>
    <w:rsid w:val="00F10947"/>
    <w:rsid w:val="00F117FB"/>
    <w:rsid w:val="00F12535"/>
    <w:rsid w:val="00F13CD9"/>
    <w:rsid w:val="00F14184"/>
    <w:rsid w:val="00F145B1"/>
    <w:rsid w:val="00F150F2"/>
    <w:rsid w:val="00F15F72"/>
    <w:rsid w:val="00F1792F"/>
    <w:rsid w:val="00F17B9D"/>
    <w:rsid w:val="00F17DEA"/>
    <w:rsid w:val="00F210FC"/>
    <w:rsid w:val="00F21A12"/>
    <w:rsid w:val="00F21D3A"/>
    <w:rsid w:val="00F24257"/>
    <w:rsid w:val="00F2467D"/>
    <w:rsid w:val="00F24925"/>
    <w:rsid w:val="00F24C0D"/>
    <w:rsid w:val="00F24FBE"/>
    <w:rsid w:val="00F27B56"/>
    <w:rsid w:val="00F301E1"/>
    <w:rsid w:val="00F305FC"/>
    <w:rsid w:val="00F33445"/>
    <w:rsid w:val="00F340D6"/>
    <w:rsid w:val="00F35426"/>
    <w:rsid w:val="00F41EE1"/>
    <w:rsid w:val="00F43594"/>
    <w:rsid w:val="00F436E4"/>
    <w:rsid w:val="00F45CA5"/>
    <w:rsid w:val="00F463A9"/>
    <w:rsid w:val="00F500CA"/>
    <w:rsid w:val="00F50495"/>
    <w:rsid w:val="00F528B1"/>
    <w:rsid w:val="00F528F6"/>
    <w:rsid w:val="00F53F4C"/>
    <w:rsid w:val="00F546CA"/>
    <w:rsid w:val="00F55125"/>
    <w:rsid w:val="00F56AE3"/>
    <w:rsid w:val="00F56B6F"/>
    <w:rsid w:val="00F5721B"/>
    <w:rsid w:val="00F57C82"/>
    <w:rsid w:val="00F60BC4"/>
    <w:rsid w:val="00F60F3C"/>
    <w:rsid w:val="00F62680"/>
    <w:rsid w:val="00F63111"/>
    <w:rsid w:val="00F635A9"/>
    <w:rsid w:val="00F648D5"/>
    <w:rsid w:val="00F649E3"/>
    <w:rsid w:val="00F64E3C"/>
    <w:rsid w:val="00F66707"/>
    <w:rsid w:val="00F67DA2"/>
    <w:rsid w:val="00F70C36"/>
    <w:rsid w:val="00F71F75"/>
    <w:rsid w:val="00F71F92"/>
    <w:rsid w:val="00F728CD"/>
    <w:rsid w:val="00F72991"/>
    <w:rsid w:val="00F74894"/>
    <w:rsid w:val="00F75D9E"/>
    <w:rsid w:val="00F76852"/>
    <w:rsid w:val="00F77126"/>
    <w:rsid w:val="00F80724"/>
    <w:rsid w:val="00F831C8"/>
    <w:rsid w:val="00F844D6"/>
    <w:rsid w:val="00F84D42"/>
    <w:rsid w:val="00F84F5B"/>
    <w:rsid w:val="00F8507E"/>
    <w:rsid w:val="00F856CB"/>
    <w:rsid w:val="00F864AE"/>
    <w:rsid w:val="00F8668E"/>
    <w:rsid w:val="00F8715C"/>
    <w:rsid w:val="00F9001E"/>
    <w:rsid w:val="00F914B9"/>
    <w:rsid w:val="00F93110"/>
    <w:rsid w:val="00F93138"/>
    <w:rsid w:val="00F94079"/>
    <w:rsid w:val="00F95774"/>
    <w:rsid w:val="00F960E1"/>
    <w:rsid w:val="00F961B5"/>
    <w:rsid w:val="00F96575"/>
    <w:rsid w:val="00F96C8B"/>
    <w:rsid w:val="00F97284"/>
    <w:rsid w:val="00F97B81"/>
    <w:rsid w:val="00F97E19"/>
    <w:rsid w:val="00FA0B34"/>
    <w:rsid w:val="00FA1006"/>
    <w:rsid w:val="00FA1411"/>
    <w:rsid w:val="00FA2321"/>
    <w:rsid w:val="00FA36E8"/>
    <w:rsid w:val="00FA6BB2"/>
    <w:rsid w:val="00FB0601"/>
    <w:rsid w:val="00FB085B"/>
    <w:rsid w:val="00FB1DEA"/>
    <w:rsid w:val="00FB255A"/>
    <w:rsid w:val="00FB3948"/>
    <w:rsid w:val="00FB4978"/>
    <w:rsid w:val="00FB6300"/>
    <w:rsid w:val="00FB7BBD"/>
    <w:rsid w:val="00FC04B3"/>
    <w:rsid w:val="00FC0BEF"/>
    <w:rsid w:val="00FC25D4"/>
    <w:rsid w:val="00FC5B8C"/>
    <w:rsid w:val="00FC5DB2"/>
    <w:rsid w:val="00FC7EC7"/>
    <w:rsid w:val="00FD2BA6"/>
    <w:rsid w:val="00FD3B4B"/>
    <w:rsid w:val="00FD58E8"/>
    <w:rsid w:val="00FD687D"/>
    <w:rsid w:val="00FE0C19"/>
    <w:rsid w:val="00FE2CB1"/>
    <w:rsid w:val="00FE2EB7"/>
    <w:rsid w:val="00FE3869"/>
    <w:rsid w:val="00FE3FA1"/>
    <w:rsid w:val="00FE50E4"/>
    <w:rsid w:val="00FE6998"/>
    <w:rsid w:val="00FF0D3D"/>
    <w:rsid w:val="00FF0E7F"/>
    <w:rsid w:val="00FF1CD2"/>
    <w:rsid w:val="00FF2E39"/>
    <w:rsid w:val="00FF30E5"/>
    <w:rsid w:val="00FF5484"/>
    <w:rsid w:val="00FF5C97"/>
    <w:rsid w:val="00FF767F"/>
    <w:rsid w:val="00FF7824"/>
    <w:rsid w:val="00FF7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7AF4208B"/>
  <w15:docId w15:val="{55982B7F-48F9-4217-A240-83763B021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2F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F649E3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649E3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B911C0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649E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F649E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B911C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Descripcin">
    <w:name w:val="caption"/>
    <w:basedOn w:val="Normal"/>
    <w:next w:val="Normal"/>
    <w:uiPriority w:val="35"/>
    <w:unhideWhenUsed/>
    <w:qFormat/>
    <w:rsid w:val="00BC545E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table" w:customStyle="1" w:styleId="Tabladecuadrcula2-nfasis11">
    <w:name w:val="Tabla de cuadrícula 2 - Énfasis 11"/>
    <w:basedOn w:val="Tablanormal"/>
    <w:uiPriority w:val="47"/>
    <w:rsid w:val="008A29B2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aconcuadrcula">
    <w:name w:val="Table Grid"/>
    <w:basedOn w:val="Tablanormal"/>
    <w:uiPriority w:val="39"/>
    <w:rsid w:val="00ED7C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3537E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537EA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537E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537E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537EA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537EA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537EA"/>
    <w:rPr>
      <w:rFonts w:ascii="Segoe UI" w:hAnsi="Segoe UI" w:cs="Segoe UI"/>
      <w:sz w:val="18"/>
      <w:szCs w:val="18"/>
    </w:rPr>
  </w:style>
  <w:style w:type="paragraph" w:styleId="TtuloTDC">
    <w:name w:val="TOC Heading"/>
    <w:basedOn w:val="Ttulo1"/>
    <w:next w:val="Normal"/>
    <w:uiPriority w:val="39"/>
    <w:unhideWhenUsed/>
    <w:qFormat/>
    <w:rsid w:val="00E134C2"/>
    <w:pPr>
      <w:outlineLvl w:val="9"/>
    </w:pPr>
    <w:rPr>
      <w:lang w:eastAsia="en-GB"/>
    </w:rPr>
  </w:style>
  <w:style w:type="paragraph" w:styleId="TDC1">
    <w:name w:val="toc 1"/>
    <w:basedOn w:val="Normal"/>
    <w:next w:val="Normal"/>
    <w:autoRedefine/>
    <w:uiPriority w:val="39"/>
    <w:unhideWhenUsed/>
    <w:rsid w:val="00E134C2"/>
    <w:pPr>
      <w:spacing w:after="10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TDC2">
    <w:name w:val="toc 2"/>
    <w:basedOn w:val="Normal"/>
    <w:next w:val="Normal"/>
    <w:autoRedefine/>
    <w:uiPriority w:val="39"/>
    <w:unhideWhenUsed/>
    <w:rsid w:val="00E134C2"/>
    <w:pPr>
      <w:spacing w:after="100" w:line="259" w:lineRule="auto"/>
      <w:ind w:left="220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TDC3">
    <w:name w:val="toc 3"/>
    <w:basedOn w:val="Normal"/>
    <w:next w:val="Normal"/>
    <w:autoRedefine/>
    <w:uiPriority w:val="39"/>
    <w:unhideWhenUsed/>
    <w:rsid w:val="00E134C2"/>
    <w:pPr>
      <w:spacing w:after="100" w:line="259" w:lineRule="auto"/>
      <w:ind w:left="440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ipervnculo">
    <w:name w:val="Hyperlink"/>
    <w:basedOn w:val="Fuentedeprrafopredeter"/>
    <w:uiPriority w:val="99"/>
    <w:unhideWhenUsed/>
    <w:rsid w:val="00E134C2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00211A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00211A"/>
  </w:style>
  <w:style w:type="paragraph" w:styleId="Piedepgina">
    <w:name w:val="footer"/>
    <w:basedOn w:val="Normal"/>
    <w:link w:val="PiedepginaCar"/>
    <w:uiPriority w:val="99"/>
    <w:unhideWhenUsed/>
    <w:rsid w:val="0000211A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00211A"/>
  </w:style>
  <w:style w:type="character" w:styleId="Textodelmarcadordeposicin">
    <w:name w:val="Placeholder Text"/>
    <w:basedOn w:val="Fuentedeprrafopredeter"/>
    <w:uiPriority w:val="99"/>
    <w:semiHidden/>
    <w:rsid w:val="00C60ADB"/>
    <w:rPr>
      <w:color w:val="808080"/>
    </w:rPr>
  </w:style>
  <w:style w:type="table" w:customStyle="1" w:styleId="Tabladelista6concolores1">
    <w:name w:val="Tabla de lista 6 con colores1"/>
    <w:basedOn w:val="Tablanormal"/>
    <w:uiPriority w:val="51"/>
    <w:rsid w:val="0047788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delista6concolores-nfasis11">
    <w:name w:val="Tabla de lista 6 con colores - Énfasis 11"/>
    <w:basedOn w:val="Tablanormal"/>
    <w:uiPriority w:val="51"/>
    <w:rsid w:val="00477882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Tabladelista1clara-nfasis11">
    <w:name w:val="Tabla de lista 1 clara - Énfasis 11"/>
    <w:basedOn w:val="Tablanormal"/>
    <w:uiPriority w:val="46"/>
    <w:rsid w:val="008301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Textonotapie">
    <w:name w:val="footnote text"/>
    <w:basedOn w:val="Normal"/>
    <w:link w:val="TextonotapieCar"/>
    <w:uiPriority w:val="99"/>
    <w:semiHidden/>
    <w:unhideWhenUsed/>
    <w:rsid w:val="00F15F72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F15F72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F15F72"/>
    <w:rPr>
      <w:vertAlign w:val="superscript"/>
    </w:rPr>
  </w:style>
  <w:style w:type="character" w:customStyle="1" w:styleId="shorttext">
    <w:name w:val="short_text"/>
    <w:basedOn w:val="Fuentedeprrafopredeter"/>
    <w:rsid w:val="005F5060"/>
  </w:style>
  <w:style w:type="paragraph" w:styleId="Prrafodelista">
    <w:name w:val="List Paragraph"/>
    <w:basedOn w:val="Normal"/>
    <w:uiPriority w:val="34"/>
    <w:qFormat/>
    <w:rsid w:val="004E50C9"/>
    <w:pPr>
      <w:ind w:left="720"/>
      <w:contextualSpacing/>
    </w:pPr>
  </w:style>
  <w:style w:type="paragraph" w:styleId="Revisin">
    <w:name w:val="Revision"/>
    <w:hidden/>
    <w:uiPriority w:val="99"/>
    <w:semiHidden/>
    <w:rsid w:val="002F6F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ipervnculovisitado">
    <w:name w:val="FollowedHyperlink"/>
    <w:basedOn w:val="Fuentedeprrafopredeter"/>
    <w:uiPriority w:val="99"/>
    <w:semiHidden/>
    <w:unhideWhenUsed/>
    <w:rsid w:val="0047263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4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5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7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ersonales.upv.es/jamarmo/emotionalrooms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1883D8-7EBE-4628-9DA9-AD4D14CC2B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121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</dc:creator>
  <cp:keywords/>
  <dc:description/>
  <cp:lastModifiedBy>Javier Marín Morales</cp:lastModifiedBy>
  <cp:revision>44</cp:revision>
  <cp:lastPrinted>2017-12-05T12:04:00Z</cp:lastPrinted>
  <dcterms:created xsi:type="dcterms:W3CDTF">2018-03-08T22:19:00Z</dcterms:created>
  <dcterms:modified xsi:type="dcterms:W3CDTF">2018-05-23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c3fd166-88d6-33d5-919c-1e3ec88ceb8b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